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268" w:rsidRPr="00794268" w:rsidRDefault="00794268" w:rsidP="00CA6581">
      <w:pPr>
        <w:jc w:val="both"/>
        <w:rPr>
          <w:sz w:val="22"/>
          <w:szCs w:val="22"/>
        </w:rPr>
      </w:pPr>
      <w:r>
        <w:t>T</w:t>
      </w:r>
      <w:r>
        <w:rPr>
          <w:sz w:val="22"/>
          <w:szCs w:val="22"/>
        </w:rPr>
        <w:t>able S</w:t>
      </w:r>
      <w:r w:rsidR="00FF67D3">
        <w:rPr>
          <w:sz w:val="22"/>
          <w:szCs w:val="22"/>
        </w:rPr>
        <w:t>3</w:t>
      </w:r>
      <w:bookmarkStart w:id="0" w:name="_GoBack"/>
      <w:bookmarkEnd w:id="0"/>
      <w:r>
        <w:rPr>
          <w:sz w:val="22"/>
          <w:szCs w:val="22"/>
        </w:rPr>
        <w:t xml:space="preserve">. Summary of the 11 microsatellite primers used for paternity analysis and quantification of relatedness between assigned parents in two </w:t>
      </w:r>
      <w:proofErr w:type="spellStart"/>
      <w:r>
        <w:rPr>
          <w:sz w:val="22"/>
          <w:szCs w:val="22"/>
        </w:rPr>
        <w:t>dipterocarp</w:t>
      </w:r>
      <w:proofErr w:type="spellEnd"/>
      <w:r>
        <w:rPr>
          <w:sz w:val="22"/>
          <w:szCs w:val="22"/>
        </w:rPr>
        <w:t xml:space="preserve"> species </w:t>
      </w:r>
      <w:proofErr w:type="spellStart"/>
      <w:proofErr w:type="gramStart"/>
      <w:r>
        <w:rPr>
          <w:i/>
          <w:sz w:val="22"/>
          <w:szCs w:val="22"/>
        </w:rPr>
        <w:t>Shorea</w:t>
      </w:r>
      <w:proofErr w:type="spellEnd"/>
      <w:r>
        <w:rPr>
          <w:i/>
          <w:sz w:val="22"/>
          <w:szCs w:val="22"/>
        </w:rPr>
        <w:t xml:space="preserve">  </w:t>
      </w:r>
      <w:proofErr w:type="spellStart"/>
      <w:r>
        <w:rPr>
          <w:i/>
          <w:sz w:val="22"/>
          <w:szCs w:val="22"/>
        </w:rPr>
        <w:t>xanthophylla</w:t>
      </w:r>
      <w:proofErr w:type="spellEnd"/>
      <w:proofErr w:type="gram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</w:t>
      </w:r>
      <w:proofErr w:type="spellStart"/>
      <w:r>
        <w:rPr>
          <w:i/>
          <w:sz w:val="22"/>
          <w:szCs w:val="22"/>
        </w:rPr>
        <w:t>Parashorea</w:t>
      </w:r>
      <w:proofErr w:type="spellEnd"/>
      <w:r>
        <w:rPr>
          <w:i/>
          <w:sz w:val="22"/>
          <w:szCs w:val="22"/>
        </w:rPr>
        <w:t xml:space="preserve"> tomentella. </w:t>
      </w:r>
      <w:proofErr w:type="gramStart"/>
      <w:r>
        <w:rPr>
          <w:sz w:val="22"/>
          <w:szCs w:val="22"/>
        </w:rPr>
        <w:t>Number of alleles (</w:t>
      </w:r>
      <w:r>
        <w:rPr>
          <w:rFonts w:cs="Arial"/>
          <w:sz w:val="22"/>
          <w:szCs w:val="22"/>
        </w:rPr>
        <w:t>Na</w:t>
      </w:r>
      <w:r>
        <w:rPr>
          <w:sz w:val="22"/>
          <w:szCs w:val="22"/>
        </w:rPr>
        <w:t xml:space="preserve">); observed </w:t>
      </w:r>
      <w:proofErr w:type="spellStart"/>
      <w:r>
        <w:rPr>
          <w:sz w:val="22"/>
          <w:szCs w:val="22"/>
        </w:rPr>
        <w:t>heterozygosity</w:t>
      </w:r>
      <w:proofErr w:type="spellEnd"/>
      <w:r>
        <w:rPr>
          <w:sz w:val="22"/>
          <w:szCs w:val="22"/>
        </w:rPr>
        <w:t xml:space="preserve"> (</w:t>
      </w:r>
      <w:r>
        <w:rPr>
          <w:rFonts w:cs="Arial"/>
          <w:i/>
          <w:iCs/>
          <w:sz w:val="22"/>
          <w:szCs w:val="22"/>
        </w:rPr>
        <w:t>H</w:t>
      </w:r>
      <w:r>
        <w:rPr>
          <w:i/>
          <w:iCs/>
          <w:sz w:val="22"/>
          <w:szCs w:val="22"/>
          <w:vertAlign w:val="subscript"/>
        </w:rPr>
        <w:t>obs</w:t>
      </w:r>
      <w:r>
        <w:rPr>
          <w:sz w:val="22"/>
          <w:szCs w:val="22"/>
        </w:rPr>
        <w:t xml:space="preserve">); expected </w:t>
      </w:r>
      <w:proofErr w:type="spellStart"/>
      <w:r>
        <w:rPr>
          <w:sz w:val="22"/>
          <w:szCs w:val="22"/>
        </w:rPr>
        <w:t>heterozygosity</w:t>
      </w:r>
      <w:proofErr w:type="spellEnd"/>
      <w:r>
        <w:rPr>
          <w:sz w:val="22"/>
          <w:szCs w:val="22"/>
        </w:rPr>
        <w:t xml:space="preserve"> (</w:t>
      </w:r>
      <w:r>
        <w:rPr>
          <w:rFonts w:cs="Arial"/>
          <w:i/>
          <w:iCs/>
          <w:sz w:val="22"/>
          <w:szCs w:val="22"/>
        </w:rPr>
        <w:t>H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>); paternity non-exclusion probability at each locus (</w:t>
      </w:r>
      <w:r>
        <w:rPr>
          <w:i/>
          <w:sz w:val="22"/>
          <w:szCs w:val="22"/>
        </w:rPr>
        <w:t>N-</w:t>
      </w:r>
      <w:r>
        <w:rPr>
          <w:rFonts w:cs="Arial"/>
          <w:i/>
          <w:iCs/>
          <w:sz w:val="22"/>
          <w:szCs w:val="22"/>
        </w:rPr>
        <w:t>P</w:t>
      </w:r>
      <w:r>
        <w:rPr>
          <w:i/>
          <w:iCs/>
          <w:sz w:val="22"/>
          <w:szCs w:val="22"/>
          <w:vertAlign w:val="subscript"/>
        </w:rPr>
        <w:t>E</w:t>
      </w:r>
      <w:r>
        <w:rPr>
          <w:sz w:val="22"/>
          <w:szCs w:val="22"/>
        </w:rPr>
        <w:t>) and total exclusion probability over all loci (</w:t>
      </w:r>
      <w:r>
        <w:rPr>
          <w:i/>
          <w:sz w:val="22"/>
          <w:szCs w:val="22"/>
        </w:rPr>
        <w:t>P</w:t>
      </w:r>
      <w:r>
        <w:rPr>
          <w:i/>
          <w:iCs/>
          <w:sz w:val="22"/>
          <w:szCs w:val="22"/>
          <w:vertAlign w:val="subscript"/>
        </w:rPr>
        <w:t>E</w:t>
      </w:r>
      <w:r>
        <w:rPr>
          <w:sz w:val="22"/>
          <w:szCs w:val="22"/>
        </w:rPr>
        <w:t>) given known mother.</w:t>
      </w:r>
      <w:proofErr w:type="gramEnd"/>
      <w:r>
        <w:rPr>
          <w:sz w:val="18"/>
          <w:szCs w:val="18"/>
        </w:rPr>
        <w:t xml:space="preserve"> </w:t>
      </w:r>
      <w:proofErr w:type="gramStart"/>
      <w:r>
        <w:rPr>
          <w:i/>
          <w:iCs/>
          <w:sz w:val="20"/>
          <w:szCs w:val="20"/>
          <w:vertAlign w:val="superscript"/>
        </w:rPr>
        <w:t>a</w:t>
      </w:r>
      <w:proofErr w:type="gramEnd"/>
      <w:r w:rsidRPr="00716895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Redesigned primers based on published primers. </w:t>
      </w:r>
      <w:proofErr w:type="gramStart"/>
      <w:r>
        <w:rPr>
          <w:i/>
          <w:iCs/>
          <w:sz w:val="20"/>
          <w:szCs w:val="20"/>
          <w:vertAlign w:val="superscript"/>
        </w:rPr>
        <w:t>b</w:t>
      </w:r>
      <w:proofErr w:type="gramEnd"/>
      <w:r w:rsidRPr="00716895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Newly developed microsatellite primers. </w:t>
      </w:r>
      <w:proofErr w:type="gramStart"/>
      <w:r w:rsidRPr="004951AB">
        <w:rPr>
          <w:sz w:val="18"/>
          <w:szCs w:val="18"/>
          <w:vertAlign w:val="superscript"/>
        </w:rPr>
        <w:t>c</w:t>
      </w:r>
      <w:proofErr w:type="gramEnd"/>
      <w:r>
        <w:rPr>
          <w:sz w:val="18"/>
          <w:szCs w:val="18"/>
        </w:rPr>
        <w:t xml:space="preserve"> Published primers.</w:t>
      </w:r>
      <w:r>
        <w:rPr>
          <w:sz w:val="22"/>
          <w:szCs w:val="22"/>
        </w:rPr>
        <w:t xml:space="preserve"> </w:t>
      </w:r>
    </w:p>
    <w:p w:rsidR="00794268" w:rsidRDefault="00794268" w:rsidP="00794268"/>
    <w:tbl>
      <w:tblPr>
        <w:tblW w:w="8441" w:type="dxa"/>
        <w:tblInd w:w="84" w:type="dxa"/>
        <w:tblLook w:val="0000" w:firstRow="0" w:lastRow="0" w:firstColumn="0" w:lastColumn="0" w:noHBand="0" w:noVBand="0"/>
      </w:tblPr>
      <w:tblGrid>
        <w:gridCol w:w="1411"/>
        <w:gridCol w:w="898"/>
        <w:gridCol w:w="598"/>
        <w:gridCol w:w="1442"/>
        <w:gridCol w:w="1069"/>
        <w:gridCol w:w="766"/>
        <w:gridCol w:w="766"/>
        <w:gridCol w:w="1500"/>
      </w:tblGrid>
      <w:tr w:rsidR="00794268" w:rsidTr="00794268">
        <w:trPr>
          <w:trHeight w:val="50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268" w:rsidRDefault="00794268" w:rsidP="00794268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S.xanthophylla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u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ze range (</w:t>
            </w:r>
            <w:proofErr w:type="spellStart"/>
            <w:r>
              <w:rPr>
                <w:rFonts w:cs="Arial"/>
                <w:sz w:val="20"/>
                <w:szCs w:val="20"/>
              </w:rPr>
              <w:t>bp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16"/>
                <w:szCs w:val="16"/>
                <w:vertAlign w:val="subscript"/>
              </w:rPr>
              <w:t>ob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268" w:rsidRDefault="00794268" w:rsidP="0079426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-P</w:t>
            </w:r>
            <w:r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Pr="00B85FAC" w:rsidRDefault="00794268" w:rsidP="0079426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85FAC">
              <w:rPr>
                <w:i/>
                <w:iCs/>
                <w:sz w:val="20"/>
                <w:szCs w:val="20"/>
              </w:rPr>
              <w:t>GeneBank</w:t>
            </w:r>
            <w:proofErr w:type="spellEnd"/>
            <w:r w:rsidRPr="00B85FAC">
              <w:rPr>
                <w:i/>
                <w:iCs/>
                <w:sz w:val="20"/>
                <w:szCs w:val="20"/>
              </w:rPr>
              <w:t xml:space="preserve"> Accession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268" w:rsidRDefault="00794268" w:rsidP="00794268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08 adult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ip0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-9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9*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582737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2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-229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6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6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616883.1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-154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4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9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616888.1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4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-190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5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8*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3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Y558717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-192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1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4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616885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t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-117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4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9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FJ968736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D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-212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9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9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8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DC651058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x02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-253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5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6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8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FJ968737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x10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-179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7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9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FJ968738</w:t>
            </w:r>
          </w:p>
        </w:tc>
      </w:tr>
      <w:tr w:rsidR="00794268" w:rsidTr="00794268">
        <w:trPr>
          <w:trHeight w:val="255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794268" w:rsidRDefault="00794268" w:rsidP="0079426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99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5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1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Pr="00B85FAC" w:rsidRDefault="00794268" w:rsidP="0079426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94268" w:rsidTr="00794268">
        <w:trPr>
          <w:trHeight w:val="270"/>
        </w:trPr>
        <w:tc>
          <w:tcPr>
            <w:tcW w:w="1406" w:type="dxa"/>
            <w:tcBorders>
              <w:top w:val="single" w:sz="4" w:space="0" w:color="auto"/>
            </w:tcBorders>
          </w:tcPr>
          <w:p w:rsidR="00794268" w:rsidRDefault="00794268" w:rsidP="0079426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vAlign w:val="center"/>
          </w:tcPr>
          <w:p w:rsidR="00794268" w:rsidRPr="00B85FAC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 w:rsidRPr="00B85FAC">
              <w:rPr>
                <w:rFonts w:cs="Arial"/>
                <w:b/>
                <w:i/>
                <w:iCs/>
                <w:sz w:val="20"/>
                <w:szCs w:val="20"/>
              </w:rPr>
              <w:t>P</w:t>
            </w:r>
            <w:r w:rsidRPr="00B85FAC">
              <w:rPr>
                <w:b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794268" w:rsidRDefault="00794268" w:rsidP="0079426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9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</w:p>
        </w:tc>
      </w:tr>
      <w:tr w:rsidR="00794268" w:rsidTr="00794268">
        <w:trPr>
          <w:trHeight w:val="516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268" w:rsidRDefault="00794268" w:rsidP="00794268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P.tomentella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us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ze range (</w:t>
            </w:r>
            <w:proofErr w:type="spellStart"/>
            <w:r>
              <w:rPr>
                <w:rFonts w:cs="Arial"/>
                <w:sz w:val="20"/>
                <w:szCs w:val="20"/>
              </w:rPr>
              <w:t>bp</w:t>
            </w:r>
            <w:proofErr w:type="spellEnd"/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16"/>
                <w:szCs w:val="16"/>
                <w:vertAlign w:val="subscript"/>
              </w:rPr>
              <w:t>ob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Default="00794268" w:rsidP="00794268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94268" w:rsidRDefault="00794268" w:rsidP="0079426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-P</w:t>
            </w:r>
            <w:r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94268" w:rsidRPr="00B85FAC" w:rsidRDefault="00794268" w:rsidP="00794268">
            <w:pPr>
              <w:rPr>
                <w:i/>
                <w:iCs/>
                <w:sz w:val="20"/>
                <w:szCs w:val="20"/>
              </w:rPr>
            </w:pPr>
          </w:p>
        </w:tc>
      </w:tr>
      <w:tr w:rsidR="00794268" w:rsidTr="00794268">
        <w:trPr>
          <w:trHeight w:val="285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268" w:rsidRDefault="00794268" w:rsidP="00794268">
            <w:pPr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3 adult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ip0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-11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582737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2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-240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1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5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616883.1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-146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1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2*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9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616888.1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4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-172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9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1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Y558717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-198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8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8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2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AJ616885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t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-119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1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5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9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FJ968736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D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-237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4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8*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2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DC651058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K06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-156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7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7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6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DC649188</w:t>
            </w:r>
          </w:p>
        </w:tc>
      </w:tr>
      <w:tr w:rsidR="00794268" w:rsidTr="00794268">
        <w:trPr>
          <w:trHeight w:val="285"/>
        </w:trPr>
        <w:tc>
          <w:tcPr>
            <w:tcW w:w="1406" w:type="dxa"/>
          </w:tcPr>
          <w:p w:rsidR="00794268" w:rsidRDefault="00794268" w:rsidP="00794268">
            <w:pPr>
              <w:rPr>
                <w:rFonts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98" w:type="dxa"/>
            <w:noWrap/>
            <w:vAlign w:val="center"/>
          </w:tcPr>
          <w:p w:rsidR="00794268" w:rsidRDefault="00794268" w:rsidP="00794268">
            <w:pPr>
              <w:rPr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C06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98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-224</w:t>
            </w:r>
          </w:p>
        </w:tc>
        <w:tc>
          <w:tcPr>
            <w:tcW w:w="1069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764" w:type="dxa"/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9</w:t>
            </w:r>
          </w:p>
        </w:tc>
        <w:tc>
          <w:tcPr>
            <w:tcW w:w="764" w:type="dxa"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1500" w:type="dxa"/>
            <w:noWrap/>
            <w:vAlign w:val="bottom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  <w:r w:rsidRPr="00B85FAC">
              <w:rPr>
                <w:sz w:val="20"/>
                <w:szCs w:val="20"/>
              </w:rPr>
              <w:t>DC650703</w:t>
            </w:r>
          </w:p>
        </w:tc>
      </w:tr>
      <w:tr w:rsidR="00794268" w:rsidTr="00794268">
        <w:trPr>
          <w:trHeight w:val="255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794268" w:rsidRDefault="00794268" w:rsidP="0079426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17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8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4268" w:rsidRDefault="00794268" w:rsidP="0079426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16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4268" w:rsidRPr="00B85FAC" w:rsidRDefault="00794268" w:rsidP="0079426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94268" w:rsidTr="00794268">
        <w:trPr>
          <w:trHeight w:val="270"/>
        </w:trPr>
        <w:tc>
          <w:tcPr>
            <w:tcW w:w="1406" w:type="dxa"/>
            <w:tcBorders>
              <w:top w:val="single" w:sz="4" w:space="0" w:color="auto"/>
            </w:tcBorders>
          </w:tcPr>
          <w:p w:rsidR="00794268" w:rsidRDefault="00794268" w:rsidP="00794268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rPr>
                <w:b/>
                <w:bCs/>
                <w:sz w:val="20"/>
                <w:szCs w:val="20"/>
              </w:rPr>
            </w:pPr>
            <w:r w:rsidRPr="00B85FAC">
              <w:rPr>
                <w:rFonts w:cs="Arial"/>
                <w:b/>
                <w:i/>
                <w:iCs/>
                <w:sz w:val="20"/>
                <w:szCs w:val="20"/>
              </w:rPr>
              <w:t>P</w:t>
            </w:r>
            <w:r w:rsidRPr="00B85FAC">
              <w:rPr>
                <w:b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1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</w:tcPr>
          <w:p w:rsidR="00794268" w:rsidRPr="00B85FAC" w:rsidRDefault="00794268" w:rsidP="00794268">
            <w:pPr>
              <w:rPr>
                <w:sz w:val="20"/>
                <w:szCs w:val="20"/>
              </w:rPr>
            </w:pPr>
          </w:p>
        </w:tc>
      </w:tr>
    </w:tbl>
    <w:p w:rsidR="00794268" w:rsidRDefault="00794268" w:rsidP="00794268"/>
    <w:p w:rsidR="00794268" w:rsidRPr="00720C8C" w:rsidRDefault="00794268" w:rsidP="00794268">
      <w:pPr>
        <w:jc w:val="both"/>
        <w:rPr>
          <w:sz w:val="22"/>
          <w:szCs w:val="22"/>
        </w:rPr>
      </w:pPr>
      <w:r>
        <w:br w:type="page"/>
      </w:r>
      <w:r w:rsidRPr="007A242F">
        <w:rPr>
          <w:b/>
          <w:sz w:val="22"/>
          <w:szCs w:val="22"/>
        </w:rPr>
        <w:lastRenderedPageBreak/>
        <w:t>Table S</w:t>
      </w:r>
      <w:r w:rsidR="00EF5AF2">
        <w:rPr>
          <w:b/>
          <w:sz w:val="22"/>
          <w:szCs w:val="22"/>
        </w:rPr>
        <w:t>3</w:t>
      </w:r>
      <w:r w:rsidRPr="00720C8C">
        <w:rPr>
          <w:sz w:val="22"/>
          <w:szCs w:val="22"/>
        </w:rPr>
        <w:t xml:space="preserve">. Mating system </w:t>
      </w:r>
      <w:r>
        <w:rPr>
          <w:sz w:val="22"/>
          <w:szCs w:val="22"/>
        </w:rPr>
        <w:t>statistics</w:t>
      </w:r>
      <w:r w:rsidRPr="00720C8C">
        <w:rPr>
          <w:sz w:val="22"/>
          <w:szCs w:val="22"/>
        </w:rPr>
        <w:t xml:space="preserve"> for progeny of </w:t>
      </w:r>
      <w:proofErr w:type="spellStart"/>
      <w:r w:rsidRPr="00720C8C">
        <w:rPr>
          <w:i/>
          <w:sz w:val="22"/>
          <w:szCs w:val="22"/>
        </w:rPr>
        <w:t>Shorea</w:t>
      </w:r>
      <w:proofErr w:type="spellEnd"/>
      <w:r w:rsidRPr="00720C8C">
        <w:rPr>
          <w:i/>
          <w:sz w:val="22"/>
          <w:szCs w:val="22"/>
        </w:rPr>
        <w:t xml:space="preserve"> </w:t>
      </w:r>
      <w:proofErr w:type="spellStart"/>
      <w:r w:rsidRPr="00720C8C">
        <w:rPr>
          <w:i/>
          <w:sz w:val="22"/>
          <w:szCs w:val="22"/>
        </w:rPr>
        <w:t>xanthophylla</w:t>
      </w:r>
      <w:proofErr w:type="spellEnd"/>
      <w:r w:rsidRPr="00720C8C">
        <w:rPr>
          <w:sz w:val="22"/>
          <w:szCs w:val="22"/>
        </w:rPr>
        <w:t xml:space="preserve"> and </w:t>
      </w:r>
      <w:proofErr w:type="spellStart"/>
      <w:r w:rsidRPr="00720C8C">
        <w:rPr>
          <w:i/>
          <w:sz w:val="22"/>
          <w:szCs w:val="22"/>
        </w:rPr>
        <w:t>Parashorea</w:t>
      </w:r>
      <w:proofErr w:type="spellEnd"/>
      <w:r w:rsidRPr="00720C8C">
        <w:rPr>
          <w:i/>
          <w:sz w:val="22"/>
          <w:szCs w:val="22"/>
        </w:rPr>
        <w:t xml:space="preserve"> tomentella </w:t>
      </w:r>
      <w:r w:rsidRPr="00720C8C">
        <w:rPr>
          <w:sz w:val="22"/>
          <w:szCs w:val="22"/>
        </w:rPr>
        <w:t>based upon 9 microsatellites loci. Number of progeny genotypes (</w:t>
      </w:r>
      <w:r w:rsidRPr="00720C8C">
        <w:rPr>
          <w:i/>
          <w:sz w:val="22"/>
          <w:szCs w:val="22"/>
        </w:rPr>
        <w:t>N</w:t>
      </w:r>
      <w:r w:rsidRPr="00720C8C">
        <w:rPr>
          <w:sz w:val="22"/>
          <w:szCs w:val="22"/>
        </w:rPr>
        <w:t xml:space="preserve">); </w:t>
      </w:r>
      <w:proofErr w:type="spellStart"/>
      <w:r w:rsidRPr="00720C8C">
        <w:rPr>
          <w:sz w:val="22"/>
          <w:szCs w:val="22"/>
        </w:rPr>
        <w:t>multilocus</w:t>
      </w:r>
      <w:proofErr w:type="spellEnd"/>
      <w:r w:rsidRPr="00720C8C">
        <w:rPr>
          <w:sz w:val="22"/>
          <w:szCs w:val="22"/>
        </w:rPr>
        <w:t xml:space="preserve"> outcrossing rate (</w:t>
      </w:r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 xml:space="preserve">m </w:t>
      </w:r>
      <w:r w:rsidRPr="00720C8C">
        <w:rPr>
          <w:sz w:val="22"/>
          <w:szCs w:val="22"/>
        </w:rPr>
        <w:t>); single locus outcrossing rate (</w:t>
      </w:r>
      <w:proofErr w:type="spellStart"/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>s</w:t>
      </w:r>
      <w:proofErr w:type="spellEnd"/>
      <w:r w:rsidRPr="00720C8C">
        <w:rPr>
          <w:sz w:val="22"/>
          <w:szCs w:val="22"/>
        </w:rPr>
        <w:t xml:space="preserve">); , </w:t>
      </w:r>
      <w:proofErr w:type="spellStart"/>
      <w:r w:rsidRPr="00720C8C">
        <w:rPr>
          <w:sz w:val="22"/>
          <w:szCs w:val="22"/>
        </w:rPr>
        <w:t>biparental</w:t>
      </w:r>
      <w:proofErr w:type="spellEnd"/>
      <w:r w:rsidRPr="00720C8C">
        <w:rPr>
          <w:sz w:val="22"/>
          <w:szCs w:val="22"/>
        </w:rPr>
        <w:t xml:space="preserve"> inbreeding as defined by the difference between </w:t>
      </w:r>
      <w:proofErr w:type="spellStart"/>
      <w:r w:rsidRPr="00720C8C">
        <w:rPr>
          <w:sz w:val="22"/>
          <w:szCs w:val="22"/>
        </w:rPr>
        <w:t>multilocus</w:t>
      </w:r>
      <w:proofErr w:type="spellEnd"/>
      <w:r w:rsidRPr="00720C8C">
        <w:rPr>
          <w:sz w:val="22"/>
          <w:szCs w:val="22"/>
        </w:rPr>
        <w:t xml:space="preserve"> and single locus outcrossing rates (</w:t>
      </w:r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>m</w:t>
      </w:r>
      <w:r w:rsidRPr="00720C8C">
        <w:rPr>
          <w:i/>
          <w:sz w:val="22"/>
          <w:szCs w:val="22"/>
        </w:rPr>
        <w:t xml:space="preserve"> - </w:t>
      </w:r>
      <w:proofErr w:type="spellStart"/>
      <w:r w:rsidRPr="00720C8C">
        <w:rPr>
          <w:i/>
          <w:sz w:val="22"/>
          <w:szCs w:val="22"/>
        </w:rPr>
        <w:t>t</w:t>
      </w:r>
      <w:r w:rsidRPr="00720C8C">
        <w:rPr>
          <w:i/>
          <w:sz w:val="22"/>
          <w:szCs w:val="22"/>
          <w:vertAlign w:val="subscript"/>
        </w:rPr>
        <w:t>s</w:t>
      </w:r>
      <w:proofErr w:type="spellEnd"/>
      <w:r w:rsidRPr="00720C8C">
        <w:rPr>
          <w:sz w:val="22"/>
          <w:szCs w:val="22"/>
        </w:rPr>
        <w:t xml:space="preserve">); Parental inbreeding coefficient. Values in </w:t>
      </w:r>
      <w:proofErr w:type="spellStart"/>
      <w:r w:rsidRPr="00720C8C">
        <w:rPr>
          <w:sz w:val="22"/>
          <w:szCs w:val="22"/>
        </w:rPr>
        <w:t>parenthesese</w:t>
      </w:r>
      <w:proofErr w:type="spellEnd"/>
      <w:r w:rsidRPr="00720C8C">
        <w:rPr>
          <w:sz w:val="22"/>
          <w:szCs w:val="22"/>
        </w:rPr>
        <w:t xml:space="preserve"> are standard error (SE) based upon 100 bootstraps. </w:t>
      </w:r>
    </w:p>
    <w:tbl>
      <w:tblPr>
        <w:tblW w:w="6608" w:type="dxa"/>
        <w:tblInd w:w="100" w:type="dxa"/>
        <w:tblLook w:val="0000" w:firstRow="0" w:lastRow="0" w:firstColumn="0" w:lastColumn="0" w:noHBand="0" w:noVBand="0"/>
      </w:tblPr>
      <w:tblGrid>
        <w:gridCol w:w="1808"/>
        <w:gridCol w:w="960"/>
        <w:gridCol w:w="960"/>
        <w:gridCol w:w="960"/>
        <w:gridCol w:w="960"/>
        <w:gridCol w:w="960"/>
      </w:tblGrid>
      <w:tr w:rsidR="00794268" w:rsidTr="00794268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20C8C" w:rsidRDefault="00794268" w:rsidP="00794268">
            <w:pPr>
              <w:jc w:val="center"/>
              <w:rPr>
                <w:i/>
                <w:sz w:val="20"/>
                <w:szCs w:val="20"/>
              </w:rPr>
            </w:pPr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m</w:t>
            </w:r>
            <w:r w:rsidRPr="00720C8C">
              <w:rPr>
                <w:i/>
                <w:sz w:val="20"/>
                <w:szCs w:val="20"/>
              </w:rPr>
              <w:t xml:space="preserve"> - </w:t>
            </w:r>
            <w:proofErr w:type="spellStart"/>
            <w:r w:rsidRPr="00720C8C">
              <w:rPr>
                <w:i/>
                <w:sz w:val="20"/>
                <w:szCs w:val="20"/>
              </w:rPr>
              <w:t>t</w:t>
            </w:r>
            <w:r w:rsidRPr="00720C8C">
              <w:rPr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</w:rPr>
              <w:t>F</w:t>
            </w:r>
            <w:r w:rsidRPr="007F7618">
              <w:rPr>
                <w:i/>
                <w:vertAlign w:val="subscript"/>
              </w:rPr>
              <w:t>p</w:t>
            </w:r>
            <w:proofErr w:type="spellEnd"/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S.xanthophylla</w:t>
            </w:r>
            <w:proofErr w:type="spellEnd"/>
            <w:r>
              <w:rPr>
                <w:rFonts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0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094</w:t>
            </w:r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1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46</w:t>
            </w:r>
            <w:r>
              <w:rPr>
                <w:sz w:val="20"/>
                <w:szCs w:val="20"/>
              </w:rPr>
              <w:t>)</w:t>
            </w:r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sz w:val="20"/>
                <w:szCs w:val="20"/>
              </w:rPr>
              <w:t>P.tomentell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9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 w:rsidRPr="007F7618">
              <w:rPr>
                <w:sz w:val="20"/>
                <w:szCs w:val="20"/>
              </w:rPr>
              <w:t>-0.031</w:t>
            </w:r>
          </w:p>
        </w:tc>
      </w:tr>
      <w:tr w:rsidR="00794268" w:rsidTr="00794268">
        <w:trPr>
          <w:trHeight w:val="25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268" w:rsidRDefault="00794268" w:rsidP="007942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794268" w:rsidRDefault="00794268" w:rsidP="00794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268" w:rsidRPr="007F7618" w:rsidRDefault="00794268" w:rsidP="0079426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F7618">
              <w:rPr>
                <w:sz w:val="20"/>
                <w:szCs w:val="20"/>
              </w:rPr>
              <w:t>0.0018</w:t>
            </w:r>
            <w:r>
              <w:rPr>
                <w:sz w:val="20"/>
                <w:szCs w:val="20"/>
              </w:rPr>
              <w:t>)</w:t>
            </w:r>
          </w:p>
        </w:tc>
      </w:tr>
    </w:tbl>
    <w:p w:rsidR="00794268" w:rsidRDefault="00794268" w:rsidP="00794268">
      <w:pPr>
        <w:spacing w:line="360" w:lineRule="auto"/>
        <w:jc w:val="both"/>
      </w:pPr>
    </w:p>
    <w:p w:rsidR="00794268" w:rsidRDefault="00794268" w:rsidP="00794268">
      <w:pPr>
        <w:spacing w:line="360" w:lineRule="auto"/>
        <w:jc w:val="both"/>
      </w:pPr>
    </w:p>
    <w:p w:rsidR="00794268" w:rsidRDefault="00794268" w:rsidP="00794268">
      <w:pPr>
        <w:spacing w:line="360" w:lineRule="auto"/>
        <w:jc w:val="both"/>
      </w:pPr>
    </w:p>
    <w:p w:rsidR="00794268" w:rsidRDefault="00794268" w:rsidP="00794268">
      <w:pPr>
        <w:spacing w:line="360" w:lineRule="auto"/>
        <w:jc w:val="both"/>
      </w:pPr>
    </w:p>
    <w:p w:rsidR="00BE6971" w:rsidRPr="00BD68B4" w:rsidRDefault="00BE6971" w:rsidP="00794268">
      <w:pPr>
        <w:jc w:val="both"/>
      </w:pPr>
    </w:p>
    <w:p w:rsidR="00724973" w:rsidRDefault="00724973"/>
    <w:sectPr w:rsidR="00724973" w:rsidSect="000E0D0E">
      <w:pgSz w:w="11907" w:h="16839" w:code="9"/>
      <w:pgMar w:top="1440" w:right="1276" w:bottom="992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268"/>
    <w:rsid w:val="000015E8"/>
    <w:rsid w:val="00002DB0"/>
    <w:rsid w:val="0000536D"/>
    <w:rsid w:val="000104AE"/>
    <w:rsid w:val="000111BF"/>
    <w:rsid w:val="00011922"/>
    <w:rsid w:val="00011F95"/>
    <w:rsid w:val="00013629"/>
    <w:rsid w:val="000151E2"/>
    <w:rsid w:val="000162DA"/>
    <w:rsid w:val="00020702"/>
    <w:rsid w:val="000211CF"/>
    <w:rsid w:val="00021F17"/>
    <w:rsid w:val="00024FCA"/>
    <w:rsid w:val="0002602E"/>
    <w:rsid w:val="000308F5"/>
    <w:rsid w:val="00031C40"/>
    <w:rsid w:val="00032371"/>
    <w:rsid w:val="00040406"/>
    <w:rsid w:val="000407C9"/>
    <w:rsid w:val="00040DAD"/>
    <w:rsid w:val="00042BA0"/>
    <w:rsid w:val="00042DC7"/>
    <w:rsid w:val="0004301D"/>
    <w:rsid w:val="00043BB0"/>
    <w:rsid w:val="0004679C"/>
    <w:rsid w:val="0004682E"/>
    <w:rsid w:val="00047252"/>
    <w:rsid w:val="000521F7"/>
    <w:rsid w:val="00053555"/>
    <w:rsid w:val="0005403C"/>
    <w:rsid w:val="00054AB8"/>
    <w:rsid w:val="000555EC"/>
    <w:rsid w:val="000571A5"/>
    <w:rsid w:val="00060A8A"/>
    <w:rsid w:val="000626F8"/>
    <w:rsid w:val="00062900"/>
    <w:rsid w:val="00064F54"/>
    <w:rsid w:val="00066525"/>
    <w:rsid w:val="00067378"/>
    <w:rsid w:val="00071CBF"/>
    <w:rsid w:val="00071CE3"/>
    <w:rsid w:val="00074DE3"/>
    <w:rsid w:val="00077364"/>
    <w:rsid w:val="00081BB4"/>
    <w:rsid w:val="000821C3"/>
    <w:rsid w:val="000839FC"/>
    <w:rsid w:val="00083B0A"/>
    <w:rsid w:val="00086FE7"/>
    <w:rsid w:val="00090631"/>
    <w:rsid w:val="0009238B"/>
    <w:rsid w:val="00092F1C"/>
    <w:rsid w:val="00094A25"/>
    <w:rsid w:val="00094D47"/>
    <w:rsid w:val="00096891"/>
    <w:rsid w:val="00097601"/>
    <w:rsid w:val="000A08AE"/>
    <w:rsid w:val="000A1987"/>
    <w:rsid w:val="000A1E65"/>
    <w:rsid w:val="000A3F8D"/>
    <w:rsid w:val="000B036E"/>
    <w:rsid w:val="000B2C83"/>
    <w:rsid w:val="000C112F"/>
    <w:rsid w:val="000C3BE6"/>
    <w:rsid w:val="000C45C1"/>
    <w:rsid w:val="000C5C85"/>
    <w:rsid w:val="000C5CDC"/>
    <w:rsid w:val="000C7AA9"/>
    <w:rsid w:val="000C7B86"/>
    <w:rsid w:val="000D0116"/>
    <w:rsid w:val="000D0BC4"/>
    <w:rsid w:val="000D0DD2"/>
    <w:rsid w:val="000D4051"/>
    <w:rsid w:val="000D42E9"/>
    <w:rsid w:val="000D7AEA"/>
    <w:rsid w:val="000E0D0E"/>
    <w:rsid w:val="000E162F"/>
    <w:rsid w:val="000F0BCD"/>
    <w:rsid w:val="000F26FE"/>
    <w:rsid w:val="000F2DAD"/>
    <w:rsid w:val="000F42DA"/>
    <w:rsid w:val="000F5C8E"/>
    <w:rsid w:val="001019D2"/>
    <w:rsid w:val="0010234F"/>
    <w:rsid w:val="0010526C"/>
    <w:rsid w:val="001063B4"/>
    <w:rsid w:val="00111736"/>
    <w:rsid w:val="00112A4B"/>
    <w:rsid w:val="00113E2D"/>
    <w:rsid w:val="00121218"/>
    <w:rsid w:val="00123C61"/>
    <w:rsid w:val="00125B5C"/>
    <w:rsid w:val="001268EB"/>
    <w:rsid w:val="0013010D"/>
    <w:rsid w:val="00130684"/>
    <w:rsid w:val="00132DD9"/>
    <w:rsid w:val="0013453D"/>
    <w:rsid w:val="0013466C"/>
    <w:rsid w:val="001347A0"/>
    <w:rsid w:val="00136230"/>
    <w:rsid w:val="00136BB5"/>
    <w:rsid w:val="00136CD0"/>
    <w:rsid w:val="00136F25"/>
    <w:rsid w:val="0013781C"/>
    <w:rsid w:val="00140344"/>
    <w:rsid w:val="00141D32"/>
    <w:rsid w:val="00142B30"/>
    <w:rsid w:val="00142C2A"/>
    <w:rsid w:val="0014365D"/>
    <w:rsid w:val="00146BF7"/>
    <w:rsid w:val="00151E76"/>
    <w:rsid w:val="00153065"/>
    <w:rsid w:val="00153468"/>
    <w:rsid w:val="00154A3F"/>
    <w:rsid w:val="00154F25"/>
    <w:rsid w:val="00155D68"/>
    <w:rsid w:val="00156F3F"/>
    <w:rsid w:val="00157CB1"/>
    <w:rsid w:val="0016030E"/>
    <w:rsid w:val="001604B7"/>
    <w:rsid w:val="00161606"/>
    <w:rsid w:val="00162132"/>
    <w:rsid w:val="00162E8F"/>
    <w:rsid w:val="0016721D"/>
    <w:rsid w:val="00167542"/>
    <w:rsid w:val="00171580"/>
    <w:rsid w:val="00171A98"/>
    <w:rsid w:val="001725D4"/>
    <w:rsid w:val="00173590"/>
    <w:rsid w:val="00173A4F"/>
    <w:rsid w:val="00174898"/>
    <w:rsid w:val="00174E39"/>
    <w:rsid w:val="001806C9"/>
    <w:rsid w:val="00182AD1"/>
    <w:rsid w:val="00183BCA"/>
    <w:rsid w:val="00186E47"/>
    <w:rsid w:val="00191421"/>
    <w:rsid w:val="001915F4"/>
    <w:rsid w:val="00193B5B"/>
    <w:rsid w:val="00195592"/>
    <w:rsid w:val="00197B43"/>
    <w:rsid w:val="00197C2C"/>
    <w:rsid w:val="001A0F72"/>
    <w:rsid w:val="001A1D45"/>
    <w:rsid w:val="001A3357"/>
    <w:rsid w:val="001A517E"/>
    <w:rsid w:val="001A524E"/>
    <w:rsid w:val="001A56B5"/>
    <w:rsid w:val="001A5EF5"/>
    <w:rsid w:val="001B0142"/>
    <w:rsid w:val="001B0E0E"/>
    <w:rsid w:val="001B3415"/>
    <w:rsid w:val="001B45CA"/>
    <w:rsid w:val="001B4CA9"/>
    <w:rsid w:val="001B7DCF"/>
    <w:rsid w:val="001C1329"/>
    <w:rsid w:val="001C2AE9"/>
    <w:rsid w:val="001C3497"/>
    <w:rsid w:val="001C4D89"/>
    <w:rsid w:val="001C516A"/>
    <w:rsid w:val="001C6DC2"/>
    <w:rsid w:val="001D0C19"/>
    <w:rsid w:val="001D0E13"/>
    <w:rsid w:val="001D10C8"/>
    <w:rsid w:val="001D140C"/>
    <w:rsid w:val="001D1E67"/>
    <w:rsid w:val="001D2DF7"/>
    <w:rsid w:val="001D323F"/>
    <w:rsid w:val="001D47C5"/>
    <w:rsid w:val="001D6AFC"/>
    <w:rsid w:val="001D77AE"/>
    <w:rsid w:val="001E3D97"/>
    <w:rsid w:val="001E65B5"/>
    <w:rsid w:val="001E6DC9"/>
    <w:rsid w:val="001E7EF6"/>
    <w:rsid w:val="001F18CF"/>
    <w:rsid w:val="001F1BA0"/>
    <w:rsid w:val="001F2235"/>
    <w:rsid w:val="001F4531"/>
    <w:rsid w:val="001F4699"/>
    <w:rsid w:val="001F47E3"/>
    <w:rsid w:val="001F733A"/>
    <w:rsid w:val="001F745F"/>
    <w:rsid w:val="001F77CB"/>
    <w:rsid w:val="002003B7"/>
    <w:rsid w:val="00200D5B"/>
    <w:rsid w:val="0020178D"/>
    <w:rsid w:val="00201AEA"/>
    <w:rsid w:val="002032B4"/>
    <w:rsid w:val="002035B1"/>
    <w:rsid w:val="002036DB"/>
    <w:rsid w:val="00203E25"/>
    <w:rsid w:val="002069D8"/>
    <w:rsid w:val="00207C91"/>
    <w:rsid w:val="00211CAB"/>
    <w:rsid w:val="00213D52"/>
    <w:rsid w:val="00214ABE"/>
    <w:rsid w:val="0021513B"/>
    <w:rsid w:val="00215159"/>
    <w:rsid w:val="00216B20"/>
    <w:rsid w:val="002172E4"/>
    <w:rsid w:val="0022123A"/>
    <w:rsid w:val="00222C37"/>
    <w:rsid w:val="0022430B"/>
    <w:rsid w:val="0022524F"/>
    <w:rsid w:val="00225BD9"/>
    <w:rsid w:val="00226031"/>
    <w:rsid w:val="002262F3"/>
    <w:rsid w:val="002264F4"/>
    <w:rsid w:val="00227240"/>
    <w:rsid w:val="00230A7F"/>
    <w:rsid w:val="00233ED8"/>
    <w:rsid w:val="002352D8"/>
    <w:rsid w:val="00236DEA"/>
    <w:rsid w:val="00240795"/>
    <w:rsid w:val="00242A41"/>
    <w:rsid w:val="002456B4"/>
    <w:rsid w:val="00245F83"/>
    <w:rsid w:val="002460BA"/>
    <w:rsid w:val="0024635B"/>
    <w:rsid w:val="002468B1"/>
    <w:rsid w:val="00247292"/>
    <w:rsid w:val="002513CC"/>
    <w:rsid w:val="00251B6F"/>
    <w:rsid w:val="002522D5"/>
    <w:rsid w:val="002551EE"/>
    <w:rsid w:val="002575D5"/>
    <w:rsid w:val="002609CB"/>
    <w:rsid w:val="002613C7"/>
    <w:rsid w:val="002666C2"/>
    <w:rsid w:val="00266A6A"/>
    <w:rsid w:val="00267088"/>
    <w:rsid w:val="00267D2D"/>
    <w:rsid w:val="002700D0"/>
    <w:rsid w:val="00270E06"/>
    <w:rsid w:val="002725B6"/>
    <w:rsid w:val="00274706"/>
    <w:rsid w:val="002758F1"/>
    <w:rsid w:val="00275E21"/>
    <w:rsid w:val="00281BCD"/>
    <w:rsid w:val="00283DCA"/>
    <w:rsid w:val="00283F42"/>
    <w:rsid w:val="00284F8A"/>
    <w:rsid w:val="00287D2A"/>
    <w:rsid w:val="0029128C"/>
    <w:rsid w:val="00292E73"/>
    <w:rsid w:val="00293FCA"/>
    <w:rsid w:val="002942CD"/>
    <w:rsid w:val="002955AB"/>
    <w:rsid w:val="002956C1"/>
    <w:rsid w:val="00296143"/>
    <w:rsid w:val="00296A56"/>
    <w:rsid w:val="002A1221"/>
    <w:rsid w:val="002A1CF3"/>
    <w:rsid w:val="002A236E"/>
    <w:rsid w:val="002A380C"/>
    <w:rsid w:val="002A435C"/>
    <w:rsid w:val="002A472E"/>
    <w:rsid w:val="002A4775"/>
    <w:rsid w:val="002B09F0"/>
    <w:rsid w:val="002B0C3A"/>
    <w:rsid w:val="002B3640"/>
    <w:rsid w:val="002B47BD"/>
    <w:rsid w:val="002B5F7A"/>
    <w:rsid w:val="002B6BA7"/>
    <w:rsid w:val="002C2B11"/>
    <w:rsid w:val="002C373E"/>
    <w:rsid w:val="002C3939"/>
    <w:rsid w:val="002C4188"/>
    <w:rsid w:val="002C54C1"/>
    <w:rsid w:val="002C5528"/>
    <w:rsid w:val="002C5893"/>
    <w:rsid w:val="002D13C2"/>
    <w:rsid w:val="002D1A42"/>
    <w:rsid w:val="002D1A51"/>
    <w:rsid w:val="002D42B2"/>
    <w:rsid w:val="002D516F"/>
    <w:rsid w:val="002D5E1A"/>
    <w:rsid w:val="002E05C7"/>
    <w:rsid w:val="002E1C0B"/>
    <w:rsid w:val="002E2C55"/>
    <w:rsid w:val="002F1407"/>
    <w:rsid w:val="002F338E"/>
    <w:rsid w:val="002F3767"/>
    <w:rsid w:val="002F423C"/>
    <w:rsid w:val="002F53A2"/>
    <w:rsid w:val="002F6E5D"/>
    <w:rsid w:val="002F79AC"/>
    <w:rsid w:val="003014C0"/>
    <w:rsid w:val="00302932"/>
    <w:rsid w:val="00304574"/>
    <w:rsid w:val="00305CFB"/>
    <w:rsid w:val="00307311"/>
    <w:rsid w:val="003129EB"/>
    <w:rsid w:val="00314EFF"/>
    <w:rsid w:val="00315844"/>
    <w:rsid w:val="00316445"/>
    <w:rsid w:val="003167E5"/>
    <w:rsid w:val="00316818"/>
    <w:rsid w:val="00316876"/>
    <w:rsid w:val="00317D9F"/>
    <w:rsid w:val="00320AFB"/>
    <w:rsid w:val="0032299E"/>
    <w:rsid w:val="00322C6A"/>
    <w:rsid w:val="00323051"/>
    <w:rsid w:val="003304B5"/>
    <w:rsid w:val="003334A4"/>
    <w:rsid w:val="00333B59"/>
    <w:rsid w:val="00333C49"/>
    <w:rsid w:val="00333C5A"/>
    <w:rsid w:val="00334E58"/>
    <w:rsid w:val="00340A7B"/>
    <w:rsid w:val="00340E78"/>
    <w:rsid w:val="0034336B"/>
    <w:rsid w:val="003437C0"/>
    <w:rsid w:val="003452CA"/>
    <w:rsid w:val="003460AD"/>
    <w:rsid w:val="00346E15"/>
    <w:rsid w:val="003470F4"/>
    <w:rsid w:val="003515F7"/>
    <w:rsid w:val="00353B05"/>
    <w:rsid w:val="00355DCD"/>
    <w:rsid w:val="003579B4"/>
    <w:rsid w:val="003609F6"/>
    <w:rsid w:val="003637FA"/>
    <w:rsid w:val="0036384E"/>
    <w:rsid w:val="003701AA"/>
    <w:rsid w:val="00370C79"/>
    <w:rsid w:val="00373180"/>
    <w:rsid w:val="00375194"/>
    <w:rsid w:val="00383E7E"/>
    <w:rsid w:val="00384658"/>
    <w:rsid w:val="003859C6"/>
    <w:rsid w:val="00387E42"/>
    <w:rsid w:val="00393269"/>
    <w:rsid w:val="0039425C"/>
    <w:rsid w:val="00394ABC"/>
    <w:rsid w:val="003956A6"/>
    <w:rsid w:val="00396525"/>
    <w:rsid w:val="003968C4"/>
    <w:rsid w:val="00396B44"/>
    <w:rsid w:val="00397133"/>
    <w:rsid w:val="00397C26"/>
    <w:rsid w:val="003A02DA"/>
    <w:rsid w:val="003A18A7"/>
    <w:rsid w:val="003A1F06"/>
    <w:rsid w:val="003A78D7"/>
    <w:rsid w:val="003B2ABB"/>
    <w:rsid w:val="003C07A9"/>
    <w:rsid w:val="003C0DEC"/>
    <w:rsid w:val="003C0E86"/>
    <w:rsid w:val="003C10A0"/>
    <w:rsid w:val="003C2358"/>
    <w:rsid w:val="003C296A"/>
    <w:rsid w:val="003C2A06"/>
    <w:rsid w:val="003C5F57"/>
    <w:rsid w:val="003D31A8"/>
    <w:rsid w:val="003D5C66"/>
    <w:rsid w:val="003D7083"/>
    <w:rsid w:val="003E0BE5"/>
    <w:rsid w:val="003E2877"/>
    <w:rsid w:val="003E2F49"/>
    <w:rsid w:val="003E4DA6"/>
    <w:rsid w:val="003E7071"/>
    <w:rsid w:val="003F081F"/>
    <w:rsid w:val="003F08C7"/>
    <w:rsid w:val="003F235B"/>
    <w:rsid w:val="003F4D47"/>
    <w:rsid w:val="003F54B0"/>
    <w:rsid w:val="003F60ED"/>
    <w:rsid w:val="003F60F4"/>
    <w:rsid w:val="003F6A64"/>
    <w:rsid w:val="003F7D19"/>
    <w:rsid w:val="004003E0"/>
    <w:rsid w:val="00400D00"/>
    <w:rsid w:val="004017ED"/>
    <w:rsid w:val="004020DC"/>
    <w:rsid w:val="004025E4"/>
    <w:rsid w:val="004068C5"/>
    <w:rsid w:val="00410ED8"/>
    <w:rsid w:val="00412A1E"/>
    <w:rsid w:val="004147E0"/>
    <w:rsid w:val="00414AE0"/>
    <w:rsid w:val="00414D71"/>
    <w:rsid w:val="00417AC7"/>
    <w:rsid w:val="00420358"/>
    <w:rsid w:val="00421112"/>
    <w:rsid w:val="00421165"/>
    <w:rsid w:val="0042270D"/>
    <w:rsid w:val="00422804"/>
    <w:rsid w:val="0042330D"/>
    <w:rsid w:val="00425C4B"/>
    <w:rsid w:val="0043038F"/>
    <w:rsid w:val="00432DE4"/>
    <w:rsid w:val="004347F8"/>
    <w:rsid w:val="00434B2A"/>
    <w:rsid w:val="00435C89"/>
    <w:rsid w:val="00436966"/>
    <w:rsid w:val="004378F9"/>
    <w:rsid w:val="00437F49"/>
    <w:rsid w:val="0044084B"/>
    <w:rsid w:val="004412B5"/>
    <w:rsid w:val="00442568"/>
    <w:rsid w:val="00442786"/>
    <w:rsid w:val="00446013"/>
    <w:rsid w:val="0044684C"/>
    <w:rsid w:val="0044715B"/>
    <w:rsid w:val="00447762"/>
    <w:rsid w:val="00447960"/>
    <w:rsid w:val="004508D3"/>
    <w:rsid w:val="00454EE5"/>
    <w:rsid w:val="00457132"/>
    <w:rsid w:val="00460358"/>
    <w:rsid w:val="00461217"/>
    <w:rsid w:val="00462977"/>
    <w:rsid w:val="004638D3"/>
    <w:rsid w:val="00464EC7"/>
    <w:rsid w:val="00466CFC"/>
    <w:rsid w:val="00470488"/>
    <w:rsid w:val="00470644"/>
    <w:rsid w:val="004727B5"/>
    <w:rsid w:val="004730EA"/>
    <w:rsid w:val="00474E4C"/>
    <w:rsid w:val="00475575"/>
    <w:rsid w:val="00475A51"/>
    <w:rsid w:val="004761DB"/>
    <w:rsid w:val="0048071C"/>
    <w:rsid w:val="004811AD"/>
    <w:rsid w:val="00481270"/>
    <w:rsid w:val="00482C0D"/>
    <w:rsid w:val="00485016"/>
    <w:rsid w:val="0048649E"/>
    <w:rsid w:val="00493B50"/>
    <w:rsid w:val="00495490"/>
    <w:rsid w:val="00495730"/>
    <w:rsid w:val="00495DE8"/>
    <w:rsid w:val="00497D8F"/>
    <w:rsid w:val="004A0C41"/>
    <w:rsid w:val="004A16CB"/>
    <w:rsid w:val="004A1EB1"/>
    <w:rsid w:val="004A656E"/>
    <w:rsid w:val="004A6FA7"/>
    <w:rsid w:val="004B124A"/>
    <w:rsid w:val="004B1315"/>
    <w:rsid w:val="004B1B29"/>
    <w:rsid w:val="004B2896"/>
    <w:rsid w:val="004B6960"/>
    <w:rsid w:val="004C07B0"/>
    <w:rsid w:val="004C1342"/>
    <w:rsid w:val="004C1C89"/>
    <w:rsid w:val="004C24F7"/>
    <w:rsid w:val="004C3BF3"/>
    <w:rsid w:val="004C3EB1"/>
    <w:rsid w:val="004C497F"/>
    <w:rsid w:val="004C5FC7"/>
    <w:rsid w:val="004C6062"/>
    <w:rsid w:val="004C621A"/>
    <w:rsid w:val="004D3BFE"/>
    <w:rsid w:val="004D5721"/>
    <w:rsid w:val="004D7152"/>
    <w:rsid w:val="004D7B1F"/>
    <w:rsid w:val="004E17C9"/>
    <w:rsid w:val="004E1B84"/>
    <w:rsid w:val="004E2FF2"/>
    <w:rsid w:val="004E4339"/>
    <w:rsid w:val="004E486A"/>
    <w:rsid w:val="004E5F92"/>
    <w:rsid w:val="004E7AED"/>
    <w:rsid w:val="004E7CD6"/>
    <w:rsid w:val="004F15E9"/>
    <w:rsid w:val="004F23F0"/>
    <w:rsid w:val="004F7838"/>
    <w:rsid w:val="00501C75"/>
    <w:rsid w:val="00501EB7"/>
    <w:rsid w:val="005027AD"/>
    <w:rsid w:val="00502A4F"/>
    <w:rsid w:val="00505832"/>
    <w:rsid w:val="0050610F"/>
    <w:rsid w:val="005110CA"/>
    <w:rsid w:val="00513FEA"/>
    <w:rsid w:val="00514683"/>
    <w:rsid w:val="00515A3E"/>
    <w:rsid w:val="00521822"/>
    <w:rsid w:val="005218D3"/>
    <w:rsid w:val="0052264A"/>
    <w:rsid w:val="005231D3"/>
    <w:rsid w:val="0052365C"/>
    <w:rsid w:val="0052557E"/>
    <w:rsid w:val="00526AA4"/>
    <w:rsid w:val="00526F3B"/>
    <w:rsid w:val="005272D7"/>
    <w:rsid w:val="005274C4"/>
    <w:rsid w:val="005306F9"/>
    <w:rsid w:val="00533D06"/>
    <w:rsid w:val="005376B2"/>
    <w:rsid w:val="00542B00"/>
    <w:rsid w:val="005439D0"/>
    <w:rsid w:val="00545FCC"/>
    <w:rsid w:val="005461FE"/>
    <w:rsid w:val="00547A2C"/>
    <w:rsid w:val="00556335"/>
    <w:rsid w:val="00556671"/>
    <w:rsid w:val="00557EA6"/>
    <w:rsid w:val="005607A7"/>
    <w:rsid w:val="005617CD"/>
    <w:rsid w:val="00561A73"/>
    <w:rsid w:val="005632F9"/>
    <w:rsid w:val="005650E5"/>
    <w:rsid w:val="00565530"/>
    <w:rsid w:val="00575419"/>
    <w:rsid w:val="005754C5"/>
    <w:rsid w:val="005763F3"/>
    <w:rsid w:val="00580E68"/>
    <w:rsid w:val="005840F6"/>
    <w:rsid w:val="00584375"/>
    <w:rsid w:val="00586A71"/>
    <w:rsid w:val="00586EED"/>
    <w:rsid w:val="00586F7A"/>
    <w:rsid w:val="00586FC5"/>
    <w:rsid w:val="00587BD0"/>
    <w:rsid w:val="00590A8B"/>
    <w:rsid w:val="00593D40"/>
    <w:rsid w:val="00594B5E"/>
    <w:rsid w:val="00595CFD"/>
    <w:rsid w:val="00597106"/>
    <w:rsid w:val="00597636"/>
    <w:rsid w:val="005A0DD7"/>
    <w:rsid w:val="005A2EE3"/>
    <w:rsid w:val="005A6282"/>
    <w:rsid w:val="005A7213"/>
    <w:rsid w:val="005B0F8A"/>
    <w:rsid w:val="005B14C3"/>
    <w:rsid w:val="005B6862"/>
    <w:rsid w:val="005B68E4"/>
    <w:rsid w:val="005B69A6"/>
    <w:rsid w:val="005B75E5"/>
    <w:rsid w:val="005B797B"/>
    <w:rsid w:val="005C0DDB"/>
    <w:rsid w:val="005C35B0"/>
    <w:rsid w:val="005C44A4"/>
    <w:rsid w:val="005C52EF"/>
    <w:rsid w:val="005C5B4C"/>
    <w:rsid w:val="005D1BDE"/>
    <w:rsid w:val="005D33FA"/>
    <w:rsid w:val="005D35C1"/>
    <w:rsid w:val="005D480D"/>
    <w:rsid w:val="005D569B"/>
    <w:rsid w:val="005D5948"/>
    <w:rsid w:val="005E014E"/>
    <w:rsid w:val="005E0B6D"/>
    <w:rsid w:val="005E0D03"/>
    <w:rsid w:val="005E1829"/>
    <w:rsid w:val="005E2D59"/>
    <w:rsid w:val="005E38BA"/>
    <w:rsid w:val="005E43F5"/>
    <w:rsid w:val="005E5C4D"/>
    <w:rsid w:val="005F1F05"/>
    <w:rsid w:val="005F3E9E"/>
    <w:rsid w:val="005F4346"/>
    <w:rsid w:val="005F51DB"/>
    <w:rsid w:val="005F538B"/>
    <w:rsid w:val="005F784B"/>
    <w:rsid w:val="006005BE"/>
    <w:rsid w:val="006015A1"/>
    <w:rsid w:val="0060449C"/>
    <w:rsid w:val="006072D1"/>
    <w:rsid w:val="006113E0"/>
    <w:rsid w:val="00614BDF"/>
    <w:rsid w:val="00617065"/>
    <w:rsid w:val="006236E9"/>
    <w:rsid w:val="0062690E"/>
    <w:rsid w:val="0063020F"/>
    <w:rsid w:val="00631B0D"/>
    <w:rsid w:val="00632AA5"/>
    <w:rsid w:val="006363FB"/>
    <w:rsid w:val="006379D3"/>
    <w:rsid w:val="006402B5"/>
    <w:rsid w:val="00640897"/>
    <w:rsid w:val="00640DA0"/>
    <w:rsid w:val="00642296"/>
    <w:rsid w:val="006429E3"/>
    <w:rsid w:val="00643535"/>
    <w:rsid w:val="006442CE"/>
    <w:rsid w:val="00645AA5"/>
    <w:rsid w:val="00646057"/>
    <w:rsid w:val="00646ECF"/>
    <w:rsid w:val="00650184"/>
    <w:rsid w:val="00650C36"/>
    <w:rsid w:val="00650F2D"/>
    <w:rsid w:val="00651036"/>
    <w:rsid w:val="006510A6"/>
    <w:rsid w:val="00651DDF"/>
    <w:rsid w:val="006542EE"/>
    <w:rsid w:val="006546AC"/>
    <w:rsid w:val="00654BF6"/>
    <w:rsid w:val="006563B7"/>
    <w:rsid w:val="006573E1"/>
    <w:rsid w:val="00660E54"/>
    <w:rsid w:val="006614E8"/>
    <w:rsid w:val="00661C11"/>
    <w:rsid w:val="006638DC"/>
    <w:rsid w:val="0066403D"/>
    <w:rsid w:val="0066689E"/>
    <w:rsid w:val="0067015A"/>
    <w:rsid w:val="00672F1B"/>
    <w:rsid w:val="006757D9"/>
    <w:rsid w:val="006761D5"/>
    <w:rsid w:val="006768C5"/>
    <w:rsid w:val="00677780"/>
    <w:rsid w:val="00677A8D"/>
    <w:rsid w:val="006803D7"/>
    <w:rsid w:val="00681202"/>
    <w:rsid w:val="00683442"/>
    <w:rsid w:val="00685101"/>
    <w:rsid w:val="00691CB6"/>
    <w:rsid w:val="00693561"/>
    <w:rsid w:val="0069402B"/>
    <w:rsid w:val="00694329"/>
    <w:rsid w:val="00695053"/>
    <w:rsid w:val="0069599A"/>
    <w:rsid w:val="006A4377"/>
    <w:rsid w:val="006A5E09"/>
    <w:rsid w:val="006A6B7E"/>
    <w:rsid w:val="006A75C7"/>
    <w:rsid w:val="006B10FC"/>
    <w:rsid w:val="006B2520"/>
    <w:rsid w:val="006B2BE3"/>
    <w:rsid w:val="006B327D"/>
    <w:rsid w:val="006B438D"/>
    <w:rsid w:val="006B599D"/>
    <w:rsid w:val="006C1399"/>
    <w:rsid w:val="006C3F51"/>
    <w:rsid w:val="006D0FA2"/>
    <w:rsid w:val="006D14D1"/>
    <w:rsid w:val="006D2823"/>
    <w:rsid w:val="006D49CB"/>
    <w:rsid w:val="006D7450"/>
    <w:rsid w:val="006D7564"/>
    <w:rsid w:val="006E0DA0"/>
    <w:rsid w:val="006E112F"/>
    <w:rsid w:val="006E2C0D"/>
    <w:rsid w:val="006E34DA"/>
    <w:rsid w:val="006E390F"/>
    <w:rsid w:val="006E61EC"/>
    <w:rsid w:val="006E66EB"/>
    <w:rsid w:val="006E68BE"/>
    <w:rsid w:val="006E71ED"/>
    <w:rsid w:val="006F2FC2"/>
    <w:rsid w:val="006F33D0"/>
    <w:rsid w:val="00700D78"/>
    <w:rsid w:val="00701BC2"/>
    <w:rsid w:val="007026C2"/>
    <w:rsid w:val="007033F2"/>
    <w:rsid w:val="007034DE"/>
    <w:rsid w:val="00704987"/>
    <w:rsid w:val="00705EFF"/>
    <w:rsid w:val="00706240"/>
    <w:rsid w:val="0070650B"/>
    <w:rsid w:val="0071333B"/>
    <w:rsid w:val="007142B5"/>
    <w:rsid w:val="00715A33"/>
    <w:rsid w:val="00720DC7"/>
    <w:rsid w:val="00721159"/>
    <w:rsid w:val="00724973"/>
    <w:rsid w:val="007257B4"/>
    <w:rsid w:val="00726D96"/>
    <w:rsid w:val="00730736"/>
    <w:rsid w:val="0073112C"/>
    <w:rsid w:val="0073403E"/>
    <w:rsid w:val="00734A0E"/>
    <w:rsid w:val="0074080E"/>
    <w:rsid w:val="007409A9"/>
    <w:rsid w:val="007410DC"/>
    <w:rsid w:val="0074262A"/>
    <w:rsid w:val="00743D1B"/>
    <w:rsid w:val="007446CB"/>
    <w:rsid w:val="00745466"/>
    <w:rsid w:val="00745551"/>
    <w:rsid w:val="007513FD"/>
    <w:rsid w:val="0075192A"/>
    <w:rsid w:val="0075238D"/>
    <w:rsid w:val="0075286C"/>
    <w:rsid w:val="00754CA2"/>
    <w:rsid w:val="0075583E"/>
    <w:rsid w:val="00756A10"/>
    <w:rsid w:val="00756FCE"/>
    <w:rsid w:val="00760A80"/>
    <w:rsid w:val="007619BF"/>
    <w:rsid w:val="00761B38"/>
    <w:rsid w:val="00761D47"/>
    <w:rsid w:val="00761DA9"/>
    <w:rsid w:val="00762803"/>
    <w:rsid w:val="00762A96"/>
    <w:rsid w:val="00765406"/>
    <w:rsid w:val="0076782C"/>
    <w:rsid w:val="007718CB"/>
    <w:rsid w:val="00771D5A"/>
    <w:rsid w:val="00773935"/>
    <w:rsid w:val="00774043"/>
    <w:rsid w:val="00775F3C"/>
    <w:rsid w:val="00777DDF"/>
    <w:rsid w:val="0078128F"/>
    <w:rsid w:val="00782F15"/>
    <w:rsid w:val="007832D4"/>
    <w:rsid w:val="00784B46"/>
    <w:rsid w:val="00785E26"/>
    <w:rsid w:val="00787ABD"/>
    <w:rsid w:val="00787EBA"/>
    <w:rsid w:val="00791C04"/>
    <w:rsid w:val="00791CE3"/>
    <w:rsid w:val="00794268"/>
    <w:rsid w:val="00795B35"/>
    <w:rsid w:val="007A043C"/>
    <w:rsid w:val="007A1CC8"/>
    <w:rsid w:val="007A288F"/>
    <w:rsid w:val="007A35F3"/>
    <w:rsid w:val="007A43F8"/>
    <w:rsid w:val="007A52DB"/>
    <w:rsid w:val="007A5503"/>
    <w:rsid w:val="007A663C"/>
    <w:rsid w:val="007A6FC9"/>
    <w:rsid w:val="007A7CCD"/>
    <w:rsid w:val="007B2357"/>
    <w:rsid w:val="007B2A2F"/>
    <w:rsid w:val="007C0E9E"/>
    <w:rsid w:val="007C1AA6"/>
    <w:rsid w:val="007C210F"/>
    <w:rsid w:val="007C2940"/>
    <w:rsid w:val="007C3359"/>
    <w:rsid w:val="007C4295"/>
    <w:rsid w:val="007C53D0"/>
    <w:rsid w:val="007D0CBA"/>
    <w:rsid w:val="007D0FCB"/>
    <w:rsid w:val="007D2E44"/>
    <w:rsid w:val="007D3B83"/>
    <w:rsid w:val="007D6275"/>
    <w:rsid w:val="007D6D77"/>
    <w:rsid w:val="007E0DD1"/>
    <w:rsid w:val="007E0EFD"/>
    <w:rsid w:val="007E0FDB"/>
    <w:rsid w:val="007E199D"/>
    <w:rsid w:val="007E1CE2"/>
    <w:rsid w:val="007E26F7"/>
    <w:rsid w:val="007E3531"/>
    <w:rsid w:val="007E4B2C"/>
    <w:rsid w:val="007E6F82"/>
    <w:rsid w:val="007F0738"/>
    <w:rsid w:val="007F073A"/>
    <w:rsid w:val="007F14B0"/>
    <w:rsid w:val="007F1F97"/>
    <w:rsid w:val="007F46FF"/>
    <w:rsid w:val="007F5E07"/>
    <w:rsid w:val="007F5E20"/>
    <w:rsid w:val="007F61C4"/>
    <w:rsid w:val="00802DED"/>
    <w:rsid w:val="00803D52"/>
    <w:rsid w:val="0080488B"/>
    <w:rsid w:val="00805C5D"/>
    <w:rsid w:val="00806349"/>
    <w:rsid w:val="008063D8"/>
    <w:rsid w:val="00811B8F"/>
    <w:rsid w:val="00816241"/>
    <w:rsid w:val="00817C7E"/>
    <w:rsid w:val="008237D3"/>
    <w:rsid w:val="008248B8"/>
    <w:rsid w:val="00824D1E"/>
    <w:rsid w:val="008266C5"/>
    <w:rsid w:val="00827526"/>
    <w:rsid w:val="008313EB"/>
    <w:rsid w:val="00832101"/>
    <w:rsid w:val="00832E77"/>
    <w:rsid w:val="00835B2C"/>
    <w:rsid w:val="00836150"/>
    <w:rsid w:val="008364C1"/>
    <w:rsid w:val="00837898"/>
    <w:rsid w:val="00840147"/>
    <w:rsid w:val="00840BCD"/>
    <w:rsid w:val="00841086"/>
    <w:rsid w:val="00841540"/>
    <w:rsid w:val="008443A3"/>
    <w:rsid w:val="00844EE1"/>
    <w:rsid w:val="00844FF4"/>
    <w:rsid w:val="00846586"/>
    <w:rsid w:val="008473BA"/>
    <w:rsid w:val="0085148C"/>
    <w:rsid w:val="00857861"/>
    <w:rsid w:val="00857A29"/>
    <w:rsid w:val="008607BD"/>
    <w:rsid w:val="0086164A"/>
    <w:rsid w:val="00862A21"/>
    <w:rsid w:val="00864083"/>
    <w:rsid w:val="008674D8"/>
    <w:rsid w:val="008703F5"/>
    <w:rsid w:val="0087206E"/>
    <w:rsid w:val="00872534"/>
    <w:rsid w:val="0087476D"/>
    <w:rsid w:val="00875E2E"/>
    <w:rsid w:val="00876A02"/>
    <w:rsid w:val="00882680"/>
    <w:rsid w:val="008826BE"/>
    <w:rsid w:val="00883078"/>
    <w:rsid w:val="008831FC"/>
    <w:rsid w:val="00885596"/>
    <w:rsid w:val="008865A7"/>
    <w:rsid w:val="00886C96"/>
    <w:rsid w:val="00887BBD"/>
    <w:rsid w:val="00890928"/>
    <w:rsid w:val="008909D7"/>
    <w:rsid w:val="00893930"/>
    <w:rsid w:val="00893C68"/>
    <w:rsid w:val="00897654"/>
    <w:rsid w:val="00897CC3"/>
    <w:rsid w:val="008A0E2F"/>
    <w:rsid w:val="008A21DD"/>
    <w:rsid w:val="008A2CB8"/>
    <w:rsid w:val="008A6704"/>
    <w:rsid w:val="008A7A51"/>
    <w:rsid w:val="008A7BC7"/>
    <w:rsid w:val="008B0983"/>
    <w:rsid w:val="008B1D58"/>
    <w:rsid w:val="008B2274"/>
    <w:rsid w:val="008B26F2"/>
    <w:rsid w:val="008B37DD"/>
    <w:rsid w:val="008B495D"/>
    <w:rsid w:val="008B62BF"/>
    <w:rsid w:val="008B7C42"/>
    <w:rsid w:val="008C01A3"/>
    <w:rsid w:val="008C5BF0"/>
    <w:rsid w:val="008D58FC"/>
    <w:rsid w:val="008D5D37"/>
    <w:rsid w:val="008D6AC1"/>
    <w:rsid w:val="008D7DED"/>
    <w:rsid w:val="008E12CF"/>
    <w:rsid w:val="008E532B"/>
    <w:rsid w:val="008F0CAA"/>
    <w:rsid w:val="008F154A"/>
    <w:rsid w:val="008F3DB9"/>
    <w:rsid w:val="008F5595"/>
    <w:rsid w:val="008F7791"/>
    <w:rsid w:val="009036E6"/>
    <w:rsid w:val="009037A0"/>
    <w:rsid w:val="00903E37"/>
    <w:rsid w:val="00903EA0"/>
    <w:rsid w:val="00904541"/>
    <w:rsid w:val="0090665B"/>
    <w:rsid w:val="00906B54"/>
    <w:rsid w:val="00907DAB"/>
    <w:rsid w:val="00911485"/>
    <w:rsid w:val="00911817"/>
    <w:rsid w:val="00911897"/>
    <w:rsid w:val="00914BC9"/>
    <w:rsid w:val="009168AC"/>
    <w:rsid w:val="00920B81"/>
    <w:rsid w:val="00921B0A"/>
    <w:rsid w:val="00923F6E"/>
    <w:rsid w:val="0092557A"/>
    <w:rsid w:val="0092583A"/>
    <w:rsid w:val="00925D3B"/>
    <w:rsid w:val="00926C69"/>
    <w:rsid w:val="00926D0C"/>
    <w:rsid w:val="00927DF3"/>
    <w:rsid w:val="00931990"/>
    <w:rsid w:val="00931CEB"/>
    <w:rsid w:val="00934332"/>
    <w:rsid w:val="00934A28"/>
    <w:rsid w:val="00935FA8"/>
    <w:rsid w:val="00946C82"/>
    <w:rsid w:val="00947121"/>
    <w:rsid w:val="00947377"/>
    <w:rsid w:val="00952EA0"/>
    <w:rsid w:val="00955087"/>
    <w:rsid w:val="00956250"/>
    <w:rsid w:val="009574E6"/>
    <w:rsid w:val="00960419"/>
    <w:rsid w:val="0096261A"/>
    <w:rsid w:val="0097034C"/>
    <w:rsid w:val="0097035F"/>
    <w:rsid w:val="00971311"/>
    <w:rsid w:val="00976ED1"/>
    <w:rsid w:val="0097730E"/>
    <w:rsid w:val="00983010"/>
    <w:rsid w:val="009833BB"/>
    <w:rsid w:val="00983FA9"/>
    <w:rsid w:val="0098628B"/>
    <w:rsid w:val="00990690"/>
    <w:rsid w:val="0099190D"/>
    <w:rsid w:val="009947B4"/>
    <w:rsid w:val="0099737E"/>
    <w:rsid w:val="009A0C0C"/>
    <w:rsid w:val="009A292B"/>
    <w:rsid w:val="009A2E9A"/>
    <w:rsid w:val="009A4457"/>
    <w:rsid w:val="009A7B02"/>
    <w:rsid w:val="009A7BFC"/>
    <w:rsid w:val="009B0872"/>
    <w:rsid w:val="009B2E19"/>
    <w:rsid w:val="009B3224"/>
    <w:rsid w:val="009B557E"/>
    <w:rsid w:val="009B5EDD"/>
    <w:rsid w:val="009B73FF"/>
    <w:rsid w:val="009C0546"/>
    <w:rsid w:val="009C1997"/>
    <w:rsid w:val="009C3C31"/>
    <w:rsid w:val="009C70DD"/>
    <w:rsid w:val="009D16D0"/>
    <w:rsid w:val="009D1992"/>
    <w:rsid w:val="009D2A0F"/>
    <w:rsid w:val="009D2B99"/>
    <w:rsid w:val="009D34EE"/>
    <w:rsid w:val="009D3C20"/>
    <w:rsid w:val="009D44D1"/>
    <w:rsid w:val="009D5776"/>
    <w:rsid w:val="009D63D8"/>
    <w:rsid w:val="009D6484"/>
    <w:rsid w:val="009E05AD"/>
    <w:rsid w:val="009E05D8"/>
    <w:rsid w:val="009E425F"/>
    <w:rsid w:val="009E5141"/>
    <w:rsid w:val="009E7601"/>
    <w:rsid w:val="009E7701"/>
    <w:rsid w:val="009E7CFE"/>
    <w:rsid w:val="009F084F"/>
    <w:rsid w:val="009F3798"/>
    <w:rsid w:val="009F3EC8"/>
    <w:rsid w:val="009F4AB2"/>
    <w:rsid w:val="009F51C1"/>
    <w:rsid w:val="009F541D"/>
    <w:rsid w:val="009F5DC6"/>
    <w:rsid w:val="009F66F0"/>
    <w:rsid w:val="009F76EA"/>
    <w:rsid w:val="00A030D5"/>
    <w:rsid w:val="00A054B5"/>
    <w:rsid w:val="00A06163"/>
    <w:rsid w:val="00A11297"/>
    <w:rsid w:val="00A114A7"/>
    <w:rsid w:val="00A126CC"/>
    <w:rsid w:val="00A13069"/>
    <w:rsid w:val="00A14295"/>
    <w:rsid w:val="00A21DC3"/>
    <w:rsid w:val="00A2282A"/>
    <w:rsid w:val="00A22AB1"/>
    <w:rsid w:val="00A22E15"/>
    <w:rsid w:val="00A25A05"/>
    <w:rsid w:val="00A26981"/>
    <w:rsid w:val="00A279A9"/>
    <w:rsid w:val="00A3015E"/>
    <w:rsid w:val="00A3078E"/>
    <w:rsid w:val="00A311F7"/>
    <w:rsid w:val="00A32C50"/>
    <w:rsid w:val="00A34036"/>
    <w:rsid w:val="00A3452B"/>
    <w:rsid w:val="00A34F22"/>
    <w:rsid w:val="00A3710E"/>
    <w:rsid w:val="00A40409"/>
    <w:rsid w:val="00A41E6E"/>
    <w:rsid w:val="00A43333"/>
    <w:rsid w:val="00A51298"/>
    <w:rsid w:val="00A55551"/>
    <w:rsid w:val="00A55A1F"/>
    <w:rsid w:val="00A570CF"/>
    <w:rsid w:val="00A57A4A"/>
    <w:rsid w:val="00A57A4D"/>
    <w:rsid w:val="00A62DCB"/>
    <w:rsid w:val="00A63231"/>
    <w:rsid w:val="00A647AB"/>
    <w:rsid w:val="00A6735B"/>
    <w:rsid w:val="00A67E46"/>
    <w:rsid w:val="00A7080C"/>
    <w:rsid w:val="00A73503"/>
    <w:rsid w:val="00A81669"/>
    <w:rsid w:val="00A82BEC"/>
    <w:rsid w:val="00A842D9"/>
    <w:rsid w:val="00A8766D"/>
    <w:rsid w:val="00A947A8"/>
    <w:rsid w:val="00A96296"/>
    <w:rsid w:val="00A96912"/>
    <w:rsid w:val="00AA0760"/>
    <w:rsid w:val="00AA176C"/>
    <w:rsid w:val="00AA4501"/>
    <w:rsid w:val="00AA4C65"/>
    <w:rsid w:val="00AA5D98"/>
    <w:rsid w:val="00AB0FF2"/>
    <w:rsid w:val="00AB1608"/>
    <w:rsid w:val="00AB2044"/>
    <w:rsid w:val="00AB301D"/>
    <w:rsid w:val="00AB3D9F"/>
    <w:rsid w:val="00AB5021"/>
    <w:rsid w:val="00AB6756"/>
    <w:rsid w:val="00AB6A16"/>
    <w:rsid w:val="00AB73BB"/>
    <w:rsid w:val="00AB7854"/>
    <w:rsid w:val="00AC2B83"/>
    <w:rsid w:val="00AC4911"/>
    <w:rsid w:val="00AC4E2B"/>
    <w:rsid w:val="00AC53FA"/>
    <w:rsid w:val="00AC586E"/>
    <w:rsid w:val="00AC6B79"/>
    <w:rsid w:val="00AC7427"/>
    <w:rsid w:val="00AD01E3"/>
    <w:rsid w:val="00AD0A15"/>
    <w:rsid w:val="00AD1160"/>
    <w:rsid w:val="00AD14F1"/>
    <w:rsid w:val="00AD37D6"/>
    <w:rsid w:val="00AD4148"/>
    <w:rsid w:val="00AE13D6"/>
    <w:rsid w:val="00AE5FFC"/>
    <w:rsid w:val="00AE6A07"/>
    <w:rsid w:val="00AF1993"/>
    <w:rsid w:val="00AF31C1"/>
    <w:rsid w:val="00AF4984"/>
    <w:rsid w:val="00AF49A8"/>
    <w:rsid w:val="00AF4E27"/>
    <w:rsid w:val="00B0126F"/>
    <w:rsid w:val="00B028FB"/>
    <w:rsid w:val="00B04323"/>
    <w:rsid w:val="00B06019"/>
    <w:rsid w:val="00B10178"/>
    <w:rsid w:val="00B10206"/>
    <w:rsid w:val="00B11E25"/>
    <w:rsid w:val="00B13D9F"/>
    <w:rsid w:val="00B14285"/>
    <w:rsid w:val="00B14FE4"/>
    <w:rsid w:val="00B20D9E"/>
    <w:rsid w:val="00B212F4"/>
    <w:rsid w:val="00B23E0E"/>
    <w:rsid w:val="00B27BD7"/>
    <w:rsid w:val="00B3050A"/>
    <w:rsid w:val="00B311B7"/>
    <w:rsid w:val="00B31365"/>
    <w:rsid w:val="00B31635"/>
    <w:rsid w:val="00B32FD5"/>
    <w:rsid w:val="00B3332F"/>
    <w:rsid w:val="00B34421"/>
    <w:rsid w:val="00B35CE2"/>
    <w:rsid w:val="00B35FDF"/>
    <w:rsid w:val="00B37EFA"/>
    <w:rsid w:val="00B41F94"/>
    <w:rsid w:val="00B43F0C"/>
    <w:rsid w:val="00B442E4"/>
    <w:rsid w:val="00B44A29"/>
    <w:rsid w:val="00B45407"/>
    <w:rsid w:val="00B524EC"/>
    <w:rsid w:val="00B56B24"/>
    <w:rsid w:val="00B575E4"/>
    <w:rsid w:val="00B6008F"/>
    <w:rsid w:val="00B6142E"/>
    <w:rsid w:val="00B6289F"/>
    <w:rsid w:val="00B62B43"/>
    <w:rsid w:val="00B64CFB"/>
    <w:rsid w:val="00B650C2"/>
    <w:rsid w:val="00B6515F"/>
    <w:rsid w:val="00B6615A"/>
    <w:rsid w:val="00B674A9"/>
    <w:rsid w:val="00B67CC6"/>
    <w:rsid w:val="00B7019A"/>
    <w:rsid w:val="00B70C0D"/>
    <w:rsid w:val="00B727EA"/>
    <w:rsid w:val="00B728BB"/>
    <w:rsid w:val="00B729D6"/>
    <w:rsid w:val="00B73265"/>
    <w:rsid w:val="00B745C0"/>
    <w:rsid w:val="00B80FA1"/>
    <w:rsid w:val="00B8150D"/>
    <w:rsid w:val="00B81B5E"/>
    <w:rsid w:val="00B81DA3"/>
    <w:rsid w:val="00B81EBD"/>
    <w:rsid w:val="00B82C0A"/>
    <w:rsid w:val="00B840C1"/>
    <w:rsid w:val="00B84DE3"/>
    <w:rsid w:val="00B856CD"/>
    <w:rsid w:val="00B85C88"/>
    <w:rsid w:val="00B875FD"/>
    <w:rsid w:val="00B87BC5"/>
    <w:rsid w:val="00B90051"/>
    <w:rsid w:val="00B9177D"/>
    <w:rsid w:val="00B932F9"/>
    <w:rsid w:val="00B93947"/>
    <w:rsid w:val="00B93AF7"/>
    <w:rsid w:val="00B93E6D"/>
    <w:rsid w:val="00B94057"/>
    <w:rsid w:val="00B94BB2"/>
    <w:rsid w:val="00B94E49"/>
    <w:rsid w:val="00BA3E5F"/>
    <w:rsid w:val="00BA49E9"/>
    <w:rsid w:val="00BA5C78"/>
    <w:rsid w:val="00BA68AE"/>
    <w:rsid w:val="00BA6B13"/>
    <w:rsid w:val="00BB1144"/>
    <w:rsid w:val="00BB2797"/>
    <w:rsid w:val="00BB55C9"/>
    <w:rsid w:val="00BB5C2B"/>
    <w:rsid w:val="00BB5F60"/>
    <w:rsid w:val="00BB621C"/>
    <w:rsid w:val="00BB6858"/>
    <w:rsid w:val="00BC0331"/>
    <w:rsid w:val="00BC26E0"/>
    <w:rsid w:val="00BC38A0"/>
    <w:rsid w:val="00BC49F6"/>
    <w:rsid w:val="00BC636F"/>
    <w:rsid w:val="00BD10F0"/>
    <w:rsid w:val="00BD73F8"/>
    <w:rsid w:val="00BD7926"/>
    <w:rsid w:val="00BE065E"/>
    <w:rsid w:val="00BE0F26"/>
    <w:rsid w:val="00BE119C"/>
    <w:rsid w:val="00BE2155"/>
    <w:rsid w:val="00BE215F"/>
    <w:rsid w:val="00BE44AD"/>
    <w:rsid w:val="00BE6971"/>
    <w:rsid w:val="00BE776A"/>
    <w:rsid w:val="00BE7791"/>
    <w:rsid w:val="00BE781E"/>
    <w:rsid w:val="00BF1892"/>
    <w:rsid w:val="00BF1EB6"/>
    <w:rsid w:val="00BF2255"/>
    <w:rsid w:val="00BF50EF"/>
    <w:rsid w:val="00BF5308"/>
    <w:rsid w:val="00C01E65"/>
    <w:rsid w:val="00C03F5D"/>
    <w:rsid w:val="00C03F82"/>
    <w:rsid w:val="00C06F16"/>
    <w:rsid w:val="00C0797E"/>
    <w:rsid w:val="00C079D7"/>
    <w:rsid w:val="00C1027B"/>
    <w:rsid w:val="00C11B01"/>
    <w:rsid w:val="00C145D4"/>
    <w:rsid w:val="00C14706"/>
    <w:rsid w:val="00C20F74"/>
    <w:rsid w:val="00C215A3"/>
    <w:rsid w:val="00C21937"/>
    <w:rsid w:val="00C22C5E"/>
    <w:rsid w:val="00C22E8C"/>
    <w:rsid w:val="00C232DE"/>
    <w:rsid w:val="00C23B18"/>
    <w:rsid w:val="00C24EF7"/>
    <w:rsid w:val="00C274FF"/>
    <w:rsid w:val="00C27C92"/>
    <w:rsid w:val="00C31976"/>
    <w:rsid w:val="00C32453"/>
    <w:rsid w:val="00C3253C"/>
    <w:rsid w:val="00C341C1"/>
    <w:rsid w:val="00C34398"/>
    <w:rsid w:val="00C35ECD"/>
    <w:rsid w:val="00C37A20"/>
    <w:rsid w:val="00C4037C"/>
    <w:rsid w:val="00C4059C"/>
    <w:rsid w:val="00C42308"/>
    <w:rsid w:val="00C43146"/>
    <w:rsid w:val="00C44336"/>
    <w:rsid w:val="00C46F9B"/>
    <w:rsid w:val="00C4733F"/>
    <w:rsid w:val="00C50801"/>
    <w:rsid w:val="00C509F1"/>
    <w:rsid w:val="00C51635"/>
    <w:rsid w:val="00C537FC"/>
    <w:rsid w:val="00C54430"/>
    <w:rsid w:val="00C5588C"/>
    <w:rsid w:val="00C56A2A"/>
    <w:rsid w:val="00C56D0A"/>
    <w:rsid w:val="00C576EC"/>
    <w:rsid w:val="00C617BD"/>
    <w:rsid w:val="00C62B44"/>
    <w:rsid w:val="00C634A3"/>
    <w:rsid w:val="00C6407D"/>
    <w:rsid w:val="00C66CD8"/>
    <w:rsid w:val="00C70AD5"/>
    <w:rsid w:val="00C72A94"/>
    <w:rsid w:val="00C7483D"/>
    <w:rsid w:val="00C81AD8"/>
    <w:rsid w:val="00C81EA1"/>
    <w:rsid w:val="00C81EA3"/>
    <w:rsid w:val="00C8408F"/>
    <w:rsid w:val="00C841D7"/>
    <w:rsid w:val="00C90B9D"/>
    <w:rsid w:val="00C9186F"/>
    <w:rsid w:val="00C91ABA"/>
    <w:rsid w:val="00C92BA1"/>
    <w:rsid w:val="00C92F55"/>
    <w:rsid w:val="00C9304C"/>
    <w:rsid w:val="00C93195"/>
    <w:rsid w:val="00C950DE"/>
    <w:rsid w:val="00C95C1F"/>
    <w:rsid w:val="00C95FDA"/>
    <w:rsid w:val="00C96702"/>
    <w:rsid w:val="00C96F57"/>
    <w:rsid w:val="00C97374"/>
    <w:rsid w:val="00C97570"/>
    <w:rsid w:val="00C97946"/>
    <w:rsid w:val="00CA0B0D"/>
    <w:rsid w:val="00CA13E0"/>
    <w:rsid w:val="00CA17DA"/>
    <w:rsid w:val="00CA4695"/>
    <w:rsid w:val="00CA6581"/>
    <w:rsid w:val="00CA7C31"/>
    <w:rsid w:val="00CA7D08"/>
    <w:rsid w:val="00CB0EAC"/>
    <w:rsid w:val="00CB2F66"/>
    <w:rsid w:val="00CB4FB0"/>
    <w:rsid w:val="00CB5FCA"/>
    <w:rsid w:val="00CC12AA"/>
    <w:rsid w:val="00CC1BF8"/>
    <w:rsid w:val="00CC2BC7"/>
    <w:rsid w:val="00CC35AB"/>
    <w:rsid w:val="00CC3FAA"/>
    <w:rsid w:val="00CC6526"/>
    <w:rsid w:val="00CD5BDD"/>
    <w:rsid w:val="00CD61B9"/>
    <w:rsid w:val="00CD6500"/>
    <w:rsid w:val="00CD71F4"/>
    <w:rsid w:val="00CE1117"/>
    <w:rsid w:val="00CE38B4"/>
    <w:rsid w:val="00CE4579"/>
    <w:rsid w:val="00CE59D1"/>
    <w:rsid w:val="00CF2690"/>
    <w:rsid w:val="00CF5E20"/>
    <w:rsid w:val="00CF62FC"/>
    <w:rsid w:val="00CF739A"/>
    <w:rsid w:val="00D006E2"/>
    <w:rsid w:val="00D014F2"/>
    <w:rsid w:val="00D021A9"/>
    <w:rsid w:val="00D0318E"/>
    <w:rsid w:val="00D06AFF"/>
    <w:rsid w:val="00D10241"/>
    <w:rsid w:val="00D12B2D"/>
    <w:rsid w:val="00D12C58"/>
    <w:rsid w:val="00D150C1"/>
    <w:rsid w:val="00D16691"/>
    <w:rsid w:val="00D16BC8"/>
    <w:rsid w:val="00D16C73"/>
    <w:rsid w:val="00D200B2"/>
    <w:rsid w:val="00D20DBB"/>
    <w:rsid w:val="00D22EAC"/>
    <w:rsid w:val="00D260C3"/>
    <w:rsid w:val="00D2750A"/>
    <w:rsid w:val="00D3088F"/>
    <w:rsid w:val="00D30912"/>
    <w:rsid w:val="00D31261"/>
    <w:rsid w:val="00D335AE"/>
    <w:rsid w:val="00D35217"/>
    <w:rsid w:val="00D3562D"/>
    <w:rsid w:val="00D371D5"/>
    <w:rsid w:val="00D37297"/>
    <w:rsid w:val="00D37747"/>
    <w:rsid w:val="00D3778F"/>
    <w:rsid w:val="00D454F0"/>
    <w:rsid w:val="00D45598"/>
    <w:rsid w:val="00D47036"/>
    <w:rsid w:val="00D52DB1"/>
    <w:rsid w:val="00D54ADF"/>
    <w:rsid w:val="00D562A6"/>
    <w:rsid w:val="00D56739"/>
    <w:rsid w:val="00D57360"/>
    <w:rsid w:val="00D57C34"/>
    <w:rsid w:val="00D60C42"/>
    <w:rsid w:val="00D623F0"/>
    <w:rsid w:val="00D62D72"/>
    <w:rsid w:val="00D64AC3"/>
    <w:rsid w:val="00D67672"/>
    <w:rsid w:val="00D715AB"/>
    <w:rsid w:val="00D71F0F"/>
    <w:rsid w:val="00D74779"/>
    <w:rsid w:val="00D8130D"/>
    <w:rsid w:val="00D829F7"/>
    <w:rsid w:val="00D8347B"/>
    <w:rsid w:val="00D838CC"/>
    <w:rsid w:val="00D83B8E"/>
    <w:rsid w:val="00D84231"/>
    <w:rsid w:val="00D8537B"/>
    <w:rsid w:val="00D86740"/>
    <w:rsid w:val="00D901AD"/>
    <w:rsid w:val="00D90F51"/>
    <w:rsid w:val="00D93EAB"/>
    <w:rsid w:val="00D946D5"/>
    <w:rsid w:val="00D94923"/>
    <w:rsid w:val="00D96F34"/>
    <w:rsid w:val="00D97F68"/>
    <w:rsid w:val="00DA0877"/>
    <w:rsid w:val="00DA09F6"/>
    <w:rsid w:val="00DA0ECB"/>
    <w:rsid w:val="00DA3DC5"/>
    <w:rsid w:val="00DA56A8"/>
    <w:rsid w:val="00DA66DA"/>
    <w:rsid w:val="00DA6A32"/>
    <w:rsid w:val="00DB0446"/>
    <w:rsid w:val="00DB09BE"/>
    <w:rsid w:val="00DB2938"/>
    <w:rsid w:val="00DB5001"/>
    <w:rsid w:val="00DC1D42"/>
    <w:rsid w:val="00DC304A"/>
    <w:rsid w:val="00DC3E9B"/>
    <w:rsid w:val="00DC7927"/>
    <w:rsid w:val="00DD09F3"/>
    <w:rsid w:val="00DD1AFD"/>
    <w:rsid w:val="00DD28BB"/>
    <w:rsid w:val="00DD342E"/>
    <w:rsid w:val="00DD39F7"/>
    <w:rsid w:val="00DD40E3"/>
    <w:rsid w:val="00DD52E6"/>
    <w:rsid w:val="00DD6E2D"/>
    <w:rsid w:val="00DD70E4"/>
    <w:rsid w:val="00DE0D47"/>
    <w:rsid w:val="00DE14CD"/>
    <w:rsid w:val="00DE26E1"/>
    <w:rsid w:val="00DE2A8D"/>
    <w:rsid w:val="00DE42D7"/>
    <w:rsid w:val="00DE5C1E"/>
    <w:rsid w:val="00DF0455"/>
    <w:rsid w:val="00DF474A"/>
    <w:rsid w:val="00DF489B"/>
    <w:rsid w:val="00DF5171"/>
    <w:rsid w:val="00DF53CE"/>
    <w:rsid w:val="00DF5EA2"/>
    <w:rsid w:val="00DF66A8"/>
    <w:rsid w:val="00DF70B2"/>
    <w:rsid w:val="00DF7178"/>
    <w:rsid w:val="00E0294A"/>
    <w:rsid w:val="00E0334B"/>
    <w:rsid w:val="00E057DF"/>
    <w:rsid w:val="00E05AFC"/>
    <w:rsid w:val="00E11A9A"/>
    <w:rsid w:val="00E129DA"/>
    <w:rsid w:val="00E1325C"/>
    <w:rsid w:val="00E209BD"/>
    <w:rsid w:val="00E22230"/>
    <w:rsid w:val="00E249CE"/>
    <w:rsid w:val="00E2539C"/>
    <w:rsid w:val="00E2632C"/>
    <w:rsid w:val="00E26B33"/>
    <w:rsid w:val="00E3075A"/>
    <w:rsid w:val="00E3361B"/>
    <w:rsid w:val="00E3398C"/>
    <w:rsid w:val="00E3405A"/>
    <w:rsid w:val="00E34ACA"/>
    <w:rsid w:val="00E34C58"/>
    <w:rsid w:val="00E34F70"/>
    <w:rsid w:val="00E353F4"/>
    <w:rsid w:val="00E40125"/>
    <w:rsid w:val="00E4084F"/>
    <w:rsid w:val="00E42D9F"/>
    <w:rsid w:val="00E46AE1"/>
    <w:rsid w:val="00E51CCB"/>
    <w:rsid w:val="00E566A9"/>
    <w:rsid w:val="00E618D9"/>
    <w:rsid w:val="00E622E4"/>
    <w:rsid w:val="00E62A9B"/>
    <w:rsid w:val="00E62CA9"/>
    <w:rsid w:val="00E635E7"/>
    <w:rsid w:val="00E63BDB"/>
    <w:rsid w:val="00E70553"/>
    <w:rsid w:val="00E739B9"/>
    <w:rsid w:val="00E7783B"/>
    <w:rsid w:val="00E77A5D"/>
    <w:rsid w:val="00E80929"/>
    <w:rsid w:val="00E8460E"/>
    <w:rsid w:val="00E84A92"/>
    <w:rsid w:val="00E9070A"/>
    <w:rsid w:val="00E92653"/>
    <w:rsid w:val="00E92967"/>
    <w:rsid w:val="00E94376"/>
    <w:rsid w:val="00E95AA5"/>
    <w:rsid w:val="00E96891"/>
    <w:rsid w:val="00E97C81"/>
    <w:rsid w:val="00EA35CD"/>
    <w:rsid w:val="00EA3734"/>
    <w:rsid w:val="00EA43DD"/>
    <w:rsid w:val="00EA49BD"/>
    <w:rsid w:val="00EA5838"/>
    <w:rsid w:val="00EA6D62"/>
    <w:rsid w:val="00EA7B76"/>
    <w:rsid w:val="00EB05A5"/>
    <w:rsid w:val="00EB0C21"/>
    <w:rsid w:val="00EB0E16"/>
    <w:rsid w:val="00EB1483"/>
    <w:rsid w:val="00EB1C73"/>
    <w:rsid w:val="00EB222B"/>
    <w:rsid w:val="00EB3307"/>
    <w:rsid w:val="00EB7070"/>
    <w:rsid w:val="00EB7772"/>
    <w:rsid w:val="00EB7782"/>
    <w:rsid w:val="00EC2DF4"/>
    <w:rsid w:val="00EC73A2"/>
    <w:rsid w:val="00ED2BA4"/>
    <w:rsid w:val="00ED36F3"/>
    <w:rsid w:val="00ED3D9F"/>
    <w:rsid w:val="00ED575C"/>
    <w:rsid w:val="00ED7DF7"/>
    <w:rsid w:val="00EE10D9"/>
    <w:rsid w:val="00EE1AD8"/>
    <w:rsid w:val="00EE22D8"/>
    <w:rsid w:val="00EE32BC"/>
    <w:rsid w:val="00EE4069"/>
    <w:rsid w:val="00EE6377"/>
    <w:rsid w:val="00EF418C"/>
    <w:rsid w:val="00EF5AF2"/>
    <w:rsid w:val="00EF5BD1"/>
    <w:rsid w:val="00F007C0"/>
    <w:rsid w:val="00F0158F"/>
    <w:rsid w:val="00F02032"/>
    <w:rsid w:val="00F034A2"/>
    <w:rsid w:val="00F03713"/>
    <w:rsid w:val="00F03F9F"/>
    <w:rsid w:val="00F0553B"/>
    <w:rsid w:val="00F06258"/>
    <w:rsid w:val="00F07173"/>
    <w:rsid w:val="00F103EF"/>
    <w:rsid w:val="00F10EFB"/>
    <w:rsid w:val="00F138A8"/>
    <w:rsid w:val="00F151DC"/>
    <w:rsid w:val="00F15B51"/>
    <w:rsid w:val="00F16033"/>
    <w:rsid w:val="00F215D8"/>
    <w:rsid w:val="00F21B83"/>
    <w:rsid w:val="00F21C50"/>
    <w:rsid w:val="00F237F2"/>
    <w:rsid w:val="00F23F48"/>
    <w:rsid w:val="00F24A39"/>
    <w:rsid w:val="00F24AF2"/>
    <w:rsid w:val="00F274E9"/>
    <w:rsid w:val="00F30202"/>
    <w:rsid w:val="00F31416"/>
    <w:rsid w:val="00F325FB"/>
    <w:rsid w:val="00F34608"/>
    <w:rsid w:val="00F37F60"/>
    <w:rsid w:val="00F40072"/>
    <w:rsid w:val="00F40188"/>
    <w:rsid w:val="00F40403"/>
    <w:rsid w:val="00F41113"/>
    <w:rsid w:val="00F41686"/>
    <w:rsid w:val="00F449B3"/>
    <w:rsid w:val="00F45319"/>
    <w:rsid w:val="00F47121"/>
    <w:rsid w:val="00F51301"/>
    <w:rsid w:val="00F56F5D"/>
    <w:rsid w:val="00F61222"/>
    <w:rsid w:val="00F62FCB"/>
    <w:rsid w:val="00F638A7"/>
    <w:rsid w:val="00F63BB8"/>
    <w:rsid w:val="00F6508A"/>
    <w:rsid w:val="00F65630"/>
    <w:rsid w:val="00F65C35"/>
    <w:rsid w:val="00F70406"/>
    <w:rsid w:val="00F71882"/>
    <w:rsid w:val="00F72F43"/>
    <w:rsid w:val="00F740C4"/>
    <w:rsid w:val="00F74FDF"/>
    <w:rsid w:val="00F757C3"/>
    <w:rsid w:val="00F76175"/>
    <w:rsid w:val="00F76527"/>
    <w:rsid w:val="00F7795D"/>
    <w:rsid w:val="00F80170"/>
    <w:rsid w:val="00F81B6E"/>
    <w:rsid w:val="00F8205D"/>
    <w:rsid w:val="00F82281"/>
    <w:rsid w:val="00F859CB"/>
    <w:rsid w:val="00F85AA8"/>
    <w:rsid w:val="00F91495"/>
    <w:rsid w:val="00F9238E"/>
    <w:rsid w:val="00F929F2"/>
    <w:rsid w:val="00F93206"/>
    <w:rsid w:val="00F93530"/>
    <w:rsid w:val="00F94F7B"/>
    <w:rsid w:val="00F966E2"/>
    <w:rsid w:val="00F9699B"/>
    <w:rsid w:val="00FA0216"/>
    <w:rsid w:val="00FA0237"/>
    <w:rsid w:val="00FA1F9C"/>
    <w:rsid w:val="00FA30A7"/>
    <w:rsid w:val="00FA3EB4"/>
    <w:rsid w:val="00FA4801"/>
    <w:rsid w:val="00FA6610"/>
    <w:rsid w:val="00FA7650"/>
    <w:rsid w:val="00FB437C"/>
    <w:rsid w:val="00FB439E"/>
    <w:rsid w:val="00FB498E"/>
    <w:rsid w:val="00FB7A75"/>
    <w:rsid w:val="00FC1F09"/>
    <w:rsid w:val="00FC2C23"/>
    <w:rsid w:val="00FD028A"/>
    <w:rsid w:val="00FD1219"/>
    <w:rsid w:val="00FD15EF"/>
    <w:rsid w:val="00FD288F"/>
    <w:rsid w:val="00FD38CB"/>
    <w:rsid w:val="00FD3CE1"/>
    <w:rsid w:val="00FD6AAA"/>
    <w:rsid w:val="00FE0975"/>
    <w:rsid w:val="00FE1F07"/>
    <w:rsid w:val="00FE3246"/>
    <w:rsid w:val="00FE3451"/>
    <w:rsid w:val="00FE3761"/>
    <w:rsid w:val="00FF062F"/>
    <w:rsid w:val="00FF0B58"/>
    <w:rsid w:val="00FF166D"/>
    <w:rsid w:val="00FF1C27"/>
    <w:rsid w:val="00FF51B3"/>
    <w:rsid w:val="00FF552D"/>
    <w:rsid w:val="00FF67D3"/>
    <w:rsid w:val="00FF68CB"/>
    <w:rsid w:val="00FF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9426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9426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ETHZ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kettle</dc:creator>
  <cp:lastModifiedBy>Chris J Kettle</cp:lastModifiedBy>
  <cp:revision>2</cp:revision>
  <dcterms:created xsi:type="dcterms:W3CDTF">2011-01-06T08:49:00Z</dcterms:created>
  <dcterms:modified xsi:type="dcterms:W3CDTF">2011-01-06T08:49:00Z</dcterms:modified>
</cp:coreProperties>
</file>